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579"/>
        <w:gridCol w:w="3725"/>
        <w:gridCol w:w="4108"/>
        <w:gridCol w:w="1164"/>
      </w:tblGrid>
      <w:tr w:rsidR="00586262" w:rsidTr="00F54208">
        <w:tc>
          <w:tcPr>
            <w:tcW w:w="302" w:type="pct"/>
          </w:tcPr>
          <w:p w:rsidR="00586262" w:rsidRPr="006C703C" w:rsidRDefault="00A578BE" w:rsidP="00F542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>
                      <wp:simplePos x="0" y="0"/>
                      <wp:positionH relativeFrom="column">
                        <wp:posOffset>178130</wp:posOffset>
                      </wp:positionH>
                      <wp:positionV relativeFrom="paragraph">
                        <wp:posOffset>-564490</wp:posOffset>
                      </wp:positionV>
                      <wp:extent cx="5735782" cy="273132"/>
                      <wp:effectExtent l="0" t="0" r="17780" b="12700"/>
                      <wp:wrapNone/>
                      <wp:docPr id="28" name="Text Box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35782" cy="27313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A578BE" w:rsidRPr="00A578BE" w:rsidRDefault="00A578BE" w:rsidP="00A578BE">
                                  <w:pPr>
                                    <w:jc w:val="center"/>
                                    <w:rPr>
                                      <w:b/>
                                    </w:rPr>
                                  </w:pPr>
                                  <w:r w:rsidRPr="00A578BE">
                                    <w:rPr>
                                      <w:b/>
                                    </w:rPr>
                                    <w:t>Additional file 1: questionnair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8" o:spid="_x0000_s1026" type="#_x0000_t202" style="position:absolute;left:0;text-align:left;margin-left:14.05pt;margin-top:-44.45pt;width:451.65pt;height:21.5pt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" fillcolor="white [3201]" strokeweight=".5pt">
                      <v:textbox>
                        <w:txbxContent>
                          <w:p w:rsidR="00A578BE" w:rsidRPr="00A578BE" w:rsidRDefault="00A578BE" w:rsidP="00A578BE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A578BE">
                              <w:rPr>
                                <w:b/>
                              </w:rPr>
                              <w:t>Additional file 1: questionnair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586262" w:rsidRPr="006C703C">
              <w:rPr>
                <w:rFonts w:ascii="Times New Roman" w:hAnsi="Times New Roman" w:cs="Times New Roman"/>
                <w:b/>
                <w:sz w:val="24"/>
                <w:szCs w:val="24"/>
              </w:rPr>
              <w:t>s/no.</w:t>
            </w:r>
          </w:p>
        </w:tc>
        <w:tc>
          <w:tcPr>
            <w:tcW w:w="1945" w:type="pct"/>
          </w:tcPr>
          <w:p w:rsidR="00586262" w:rsidRPr="006C703C" w:rsidRDefault="00586262" w:rsidP="00F542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703C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2145" w:type="pct"/>
          </w:tcPr>
          <w:p w:rsidR="00586262" w:rsidRPr="006C703C" w:rsidRDefault="00F25B90" w:rsidP="00F542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703C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="00586262" w:rsidRPr="006C703C">
              <w:rPr>
                <w:rFonts w:ascii="Times New Roman" w:hAnsi="Times New Roman" w:cs="Times New Roman"/>
                <w:b/>
                <w:sz w:val="24"/>
                <w:szCs w:val="24"/>
              </w:rPr>
              <w:t>esponse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608" w:type="pct"/>
          </w:tcPr>
          <w:p w:rsidR="00586262" w:rsidRPr="006C703C" w:rsidRDefault="00586262" w:rsidP="00F542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703C">
              <w:rPr>
                <w:rFonts w:ascii="Times New Roman" w:hAnsi="Times New Roman" w:cs="Times New Roman"/>
                <w:b/>
                <w:sz w:val="24"/>
                <w:szCs w:val="24"/>
              </w:rPr>
              <w:t>Skip to</w:t>
            </w:r>
          </w:p>
        </w:tc>
      </w:tr>
      <w:tr w:rsidR="00586262" w:rsidTr="00F54208">
        <w:tc>
          <w:tcPr>
            <w:tcW w:w="302" w:type="pct"/>
            <w:shd w:val="clear" w:color="auto" w:fill="BFBFBF" w:themeFill="background1" w:themeFillShade="BF"/>
          </w:tcPr>
          <w:p w:rsidR="00586262" w:rsidRPr="006C703C" w:rsidRDefault="00586262" w:rsidP="00F542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090" w:type="pct"/>
            <w:gridSpan w:val="2"/>
            <w:shd w:val="clear" w:color="auto" w:fill="BFBFBF" w:themeFill="background1" w:themeFillShade="BF"/>
          </w:tcPr>
          <w:p w:rsidR="00586262" w:rsidRPr="006C703C" w:rsidRDefault="00586262" w:rsidP="00F542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ocio-demographic Information’s </w:t>
            </w:r>
          </w:p>
        </w:tc>
        <w:tc>
          <w:tcPr>
            <w:tcW w:w="608" w:type="pct"/>
            <w:shd w:val="clear" w:color="auto" w:fill="BFBFBF" w:themeFill="background1" w:themeFillShade="BF"/>
          </w:tcPr>
          <w:p w:rsidR="00586262" w:rsidRPr="006C703C" w:rsidRDefault="00586262" w:rsidP="00F542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86262" w:rsidTr="00F54208">
        <w:tc>
          <w:tcPr>
            <w:tcW w:w="302" w:type="pct"/>
          </w:tcPr>
          <w:p w:rsidR="00586262" w:rsidRPr="006C703C" w:rsidRDefault="00586262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70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45" w:type="pct"/>
          </w:tcPr>
          <w:p w:rsidR="00586262" w:rsidRPr="006C703C" w:rsidRDefault="00586262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703C">
              <w:rPr>
                <w:rFonts w:ascii="Times New Roman" w:hAnsi="Times New Roman" w:cs="Times New Roman"/>
                <w:sz w:val="24"/>
                <w:szCs w:val="24"/>
              </w:rPr>
              <w:t>How old are you?</w:t>
            </w:r>
          </w:p>
        </w:tc>
        <w:tc>
          <w:tcPr>
            <w:tcW w:w="2145" w:type="pct"/>
          </w:tcPr>
          <w:p w:rsidR="00586262" w:rsidRPr="006C703C" w:rsidRDefault="00586262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703C">
              <w:rPr>
                <w:rFonts w:ascii="Times New Roman" w:hAnsi="Times New Roman" w:cs="Times New Roman"/>
                <w:sz w:val="24"/>
                <w:szCs w:val="24"/>
              </w:rPr>
              <w:t>__________age in 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r</w:t>
            </w:r>
            <w:r w:rsidRPr="006C703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08" w:type="pct"/>
          </w:tcPr>
          <w:p w:rsidR="00586262" w:rsidRPr="006C703C" w:rsidRDefault="00586262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6262" w:rsidTr="00F54208">
        <w:tc>
          <w:tcPr>
            <w:tcW w:w="302" w:type="pct"/>
          </w:tcPr>
          <w:p w:rsidR="00586262" w:rsidRPr="006C703C" w:rsidRDefault="00586262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703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45" w:type="pct"/>
          </w:tcPr>
          <w:p w:rsidR="00586262" w:rsidRPr="006C703C" w:rsidRDefault="00586262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 xml:space="preserve">What is your religion? </w:t>
            </w:r>
          </w:p>
        </w:tc>
        <w:tc>
          <w:tcPr>
            <w:tcW w:w="2145" w:type="pct"/>
          </w:tcPr>
          <w:p w:rsidR="00586262" w:rsidRPr="006C703C" w:rsidRDefault="00586262" w:rsidP="00586262">
            <w:pPr>
              <w:pStyle w:val="Default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>Muslims</w:t>
            </w:r>
          </w:p>
          <w:p w:rsidR="00586262" w:rsidRPr="006C703C" w:rsidRDefault="00586262" w:rsidP="00586262">
            <w:pPr>
              <w:pStyle w:val="Default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 xml:space="preserve">Orthodox </w:t>
            </w:r>
          </w:p>
          <w:p w:rsidR="00586262" w:rsidRPr="006C703C" w:rsidRDefault="00586262" w:rsidP="00586262">
            <w:pPr>
              <w:pStyle w:val="Default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 xml:space="preserve"> Protestant </w:t>
            </w:r>
          </w:p>
          <w:p w:rsidR="00586262" w:rsidRPr="006C703C" w:rsidRDefault="00210372" w:rsidP="00586262">
            <w:pPr>
              <w:pStyle w:val="Default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(specify)</w:t>
            </w:r>
            <w:r w:rsidR="00586262" w:rsidRPr="006C703C">
              <w:rPr>
                <w:rFonts w:ascii="Times New Roman" w:hAnsi="Times New Roman" w:cs="Times New Roman"/>
              </w:rPr>
              <w:t>________</w:t>
            </w:r>
          </w:p>
        </w:tc>
        <w:tc>
          <w:tcPr>
            <w:tcW w:w="608" w:type="pct"/>
          </w:tcPr>
          <w:p w:rsidR="00586262" w:rsidRPr="006C703C" w:rsidRDefault="00586262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bookmarkStart w:id="0" w:name="_GoBack"/>
        <w:bookmarkEnd w:id="0"/>
      </w:tr>
      <w:tr w:rsidR="00586262" w:rsidTr="00F54208">
        <w:tc>
          <w:tcPr>
            <w:tcW w:w="302" w:type="pct"/>
          </w:tcPr>
          <w:p w:rsidR="00586262" w:rsidRPr="006C703C" w:rsidRDefault="00586262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703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45" w:type="pct"/>
          </w:tcPr>
          <w:p w:rsidR="00586262" w:rsidRPr="006C703C" w:rsidRDefault="00586262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 xml:space="preserve">What is your current marital Status? </w:t>
            </w:r>
          </w:p>
        </w:tc>
        <w:tc>
          <w:tcPr>
            <w:tcW w:w="2145" w:type="pct"/>
          </w:tcPr>
          <w:p w:rsidR="00586262" w:rsidRPr="006C703C" w:rsidRDefault="00586262" w:rsidP="00586262">
            <w:pPr>
              <w:pStyle w:val="Default"/>
              <w:numPr>
                <w:ilvl w:val="0"/>
                <w:numId w:val="26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 xml:space="preserve">married </w:t>
            </w:r>
          </w:p>
          <w:p w:rsidR="00586262" w:rsidRPr="006C703C" w:rsidRDefault="00586262" w:rsidP="00586262">
            <w:pPr>
              <w:pStyle w:val="Default"/>
              <w:numPr>
                <w:ilvl w:val="0"/>
                <w:numId w:val="26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 xml:space="preserve">widowed </w:t>
            </w:r>
          </w:p>
          <w:p w:rsidR="00586262" w:rsidRPr="006C703C" w:rsidRDefault="00586262" w:rsidP="00586262">
            <w:pPr>
              <w:pStyle w:val="Default"/>
              <w:numPr>
                <w:ilvl w:val="0"/>
                <w:numId w:val="26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 xml:space="preserve">divorce </w:t>
            </w:r>
          </w:p>
          <w:p w:rsidR="00586262" w:rsidRPr="006C703C" w:rsidRDefault="00586262" w:rsidP="00586262">
            <w:pPr>
              <w:pStyle w:val="Default"/>
              <w:numPr>
                <w:ilvl w:val="0"/>
                <w:numId w:val="26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 xml:space="preserve">Other </w:t>
            </w:r>
            <w:r w:rsidR="00210372">
              <w:rPr>
                <w:rFonts w:ascii="Times New Roman" w:hAnsi="Times New Roman" w:cs="Times New Roman"/>
              </w:rPr>
              <w:t>(</w:t>
            </w:r>
            <w:r w:rsidRPr="006C703C">
              <w:rPr>
                <w:rFonts w:ascii="Times New Roman" w:hAnsi="Times New Roman" w:cs="Times New Roman"/>
              </w:rPr>
              <w:t>specify</w:t>
            </w:r>
            <w:r w:rsidR="00210372">
              <w:rPr>
                <w:rFonts w:ascii="Times New Roman" w:hAnsi="Times New Roman" w:cs="Times New Roman"/>
              </w:rPr>
              <w:t>)</w:t>
            </w:r>
            <w:r w:rsidRPr="006C703C">
              <w:rPr>
                <w:rFonts w:ascii="Times New Roman" w:hAnsi="Times New Roman" w:cs="Times New Roman"/>
              </w:rPr>
              <w:t xml:space="preserve">------------------ </w:t>
            </w:r>
          </w:p>
        </w:tc>
        <w:tc>
          <w:tcPr>
            <w:tcW w:w="608" w:type="pct"/>
          </w:tcPr>
          <w:p w:rsidR="00586262" w:rsidRPr="006C703C" w:rsidRDefault="00586262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6262" w:rsidTr="00F54208">
        <w:tc>
          <w:tcPr>
            <w:tcW w:w="302" w:type="pct"/>
          </w:tcPr>
          <w:p w:rsidR="00586262" w:rsidRPr="006C703C" w:rsidRDefault="00586262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703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45" w:type="pct"/>
          </w:tcPr>
          <w:p w:rsidR="00586262" w:rsidRPr="006C703C" w:rsidRDefault="00586262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 xml:space="preserve">To which ethnic group do you Belong to? </w:t>
            </w:r>
          </w:p>
        </w:tc>
        <w:tc>
          <w:tcPr>
            <w:tcW w:w="2145" w:type="pct"/>
          </w:tcPr>
          <w:p w:rsidR="00586262" w:rsidRPr="006C703C" w:rsidRDefault="00586262" w:rsidP="00586262">
            <w:pPr>
              <w:pStyle w:val="Default"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>Somali</w:t>
            </w:r>
          </w:p>
          <w:p w:rsidR="00586262" w:rsidRPr="006C703C" w:rsidRDefault="00586262" w:rsidP="00586262">
            <w:pPr>
              <w:pStyle w:val="Default"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 xml:space="preserve">Oromo </w:t>
            </w:r>
          </w:p>
          <w:p w:rsidR="00586262" w:rsidRPr="006C703C" w:rsidRDefault="00586262" w:rsidP="00586262">
            <w:pPr>
              <w:pStyle w:val="Default"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 xml:space="preserve"> Amhara </w:t>
            </w:r>
          </w:p>
          <w:p w:rsidR="00586262" w:rsidRPr="006C703C" w:rsidRDefault="00586262" w:rsidP="00586262">
            <w:pPr>
              <w:pStyle w:val="Default"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>Other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C703C">
              <w:rPr>
                <w:rFonts w:ascii="Times New Roman" w:hAnsi="Times New Roman" w:cs="Times New Roman"/>
              </w:rPr>
              <w:t>specify_________</w:t>
            </w:r>
          </w:p>
        </w:tc>
        <w:tc>
          <w:tcPr>
            <w:tcW w:w="608" w:type="pct"/>
          </w:tcPr>
          <w:p w:rsidR="00586262" w:rsidRPr="006C703C" w:rsidRDefault="00586262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6262" w:rsidTr="00F54208">
        <w:tc>
          <w:tcPr>
            <w:tcW w:w="302" w:type="pct"/>
          </w:tcPr>
          <w:p w:rsidR="00586262" w:rsidRPr="006C703C" w:rsidRDefault="00586262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703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45" w:type="pct"/>
          </w:tcPr>
          <w:p w:rsidR="00586262" w:rsidRPr="006C703C" w:rsidRDefault="00586262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>What is your occupation?</w:t>
            </w:r>
          </w:p>
        </w:tc>
        <w:tc>
          <w:tcPr>
            <w:tcW w:w="2145" w:type="pct"/>
          </w:tcPr>
          <w:p w:rsidR="00586262" w:rsidRPr="006C703C" w:rsidRDefault="00586262" w:rsidP="00586262">
            <w:pPr>
              <w:pStyle w:val="Default"/>
              <w:numPr>
                <w:ilvl w:val="0"/>
                <w:numId w:val="3"/>
              </w:numPr>
              <w:spacing w:line="276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6C703C">
              <w:rPr>
                <w:rFonts w:ascii="Times New Roman" w:hAnsi="Times New Roman" w:cs="Times New Roman"/>
                <w:color w:val="auto"/>
              </w:rPr>
              <w:t xml:space="preserve"> Farmer </w:t>
            </w:r>
          </w:p>
          <w:p w:rsidR="00586262" w:rsidRPr="006C703C" w:rsidRDefault="00586262" w:rsidP="00586262">
            <w:pPr>
              <w:pStyle w:val="Default"/>
              <w:numPr>
                <w:ilvl w:val="0"/>
                <w:numId w:val="3"/>
              </w:numPr>
              <w:spacing w:line="276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6C703C">
              <w:rPr>
                <w:rFonts w:ascii="Times New Roman" w:hAnsi="Times New Roman" w:cs="Times New Roman"/>
                <w:color w:val="auto"/>
              </w:rPr>
              <w:t xml:space="preserve"> House wife </w:t>
            </w:r>
          </w:p>
          <w:p w:rsidR="00586262" w:rsidRPr="006C703C" w:rsidRDefault="00586262" w:rsidP="00586262">
            <w:pPr>
              <w:pStyle w:val="Default"/>
              <w:numPr>
                <w:ilvl w:val="0"/>
                <w:numId w:val="3"/>
              </w:numPr>
              <w:spacing w:line="276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6C703C">
              <w:rPr>
                <w:rFonts w:ascii="Times New Roman" w:hAnsi="Times New Roman" w:cs="Times New Roman"/>
                <w:color w:val="auto"/>
              </w:rPr>
              <w:t xml:space="preserve"> Cattle raring </w:t>
            </w:r>
          </w:p>
          <w:p w:rsidR="00586262" w:rsidRPr="006C703C" w:rsidRDefault="00586262" w:rsidP="00586262">
            <w:pPr>
              <w:pStyle w:val="Default"/>
              <w:numPr>
                <w:ilvl w:val="0"/>
                <w:numId w:val="3"/>
              </w:numPr>
              <w:spacing w:line="276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6C703C">
              <w:rPr>
                <w:rFonts w:ascii="Times New Roman" w:hAnsi="Times New Roman" w:cs="Times New Roman"/>
                <w:color w:val="auto"/>
              </w:rPr>
              <w:t xml:space="preserve"> Other, specify-____</w:t>
            </w:r>
          </w:p>
        </w:tc>
        <w:tc>
          <w:tcPr>
            <w:tcW w:w="608" w:type="pct"/>
          </w:tcPr>
          <w:p w:rsidR="00586262" w:rsidRPr="006C703C" w:rsidRDefault="00586262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6262" w:rsidTr="00F54208">
        <w:tc>
          <w:tcPr>
            <w:tcW w:w="302" w:type="pct"/>
          </w:tcPr>
          <w:p w:rsidR="00586262" w:rsidRPr="006C703C" w:rsidRDefault="00586262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703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45" w:type="pct"/>
          </w:tcPr>
          <w:p w:rsidR="00586262" w:rsidRPr="006C703C" w:rsidRDefault="00586262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>What is your monthly income?</w:t>
            </w:r>
          </w:p>
        </w:tc>
        <w:tc>
          <w:tcPr>
            <w:tcW w:w="2145" w:type="pct"/>
          </w:tcPr>
          <w:p w:rsidR="00586262" w:rsidRPr="006C703C" w:rsidRDefault="00586262" w:rsidP="00F54208">
            <w:pPr>
              <w:pStyle w:val="Default"/>
              <w:spacing w:line="276" w:lineRule="auto"/>
              <w:ind w:left="720"/>
              <w:jc w:val="both"/>
              <w:rPr>
                <w:rFonts w:ascii="Times New Roman" w:hAnsi="Times New Roman" w:cs="Times New Roman"/>
                <w:color w:val="auto"/>
              </w:rPr>
            </w:pPr>
            <w:r w:rsidRPr="006C703C">
              <w:rPr>
                <w:rFonts w:ascii="Times New Roman" w:hAnsi="Times New Roman" w:cs="Times New Roman"/>
                <w:color w:val="auto"/>
              </w:rPr>
              <w:t>________</w:t>
            </w:r>
            <w:r>
              <w:rPr>
                <w:rFonts w:ascii="Times New Roman" w:hAnsi="Times New Roman" w:cs="Times New Roman"/>
                <w:color w:val="auto"/>
              </w:rPr>
              <w:t>(in Ethiopian Birr)</w:t>
            </w:r>
          </w:p>
        </w:tc>
        <w:tc>
          <w:tcPr>
            <w:tcW w:w="608" w:type="pct"/>
          </w:tcPr>
          <w:p w:rsidR="00586262" w:rsidRPr="006C703C" w:rsidRDefault="00586262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6262" w:rsidTr="00F54208">
        <w:tc>
          <w:tcPr>
            <w:tcW w:w="302" w:type="pct"/>
          </w:tcPr>
          <w:p w:rsidR="00586262" w:rsidRPr="006C703C" w:rsidRDefault="00586262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703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45" w:type="pct"/>
          </w:tcPr>
          <w:p w:rsidR="00586262" w:rsidRPr="006C703C" w:rsidRDefault="00586262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 xml:space="preserve">What is your educational </w:t>
            </w:r>
          </w:p>
          <w:p w:rsidR="00586262" w:rsidRPr="006C703C" w:rsidRDefault="00586262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 xml:space="preserve">Status? </w:t>
            </w:r>
          </w:p>
        </w:tc>
        <w:tc>
          <w:tcPr>
            <w:tcW w:w="2145" w:type="pct"/>
          </w:tcPr>
          <w:p w:rsidR="00586262" w:rsidRPr="006C703C" w:rsidRDefault="00586262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 xml:space="preserve">1. Can’t read and write </w:t>
            </w:r>
          </w:p>
          <w:p w:rsidR="00586262" w:rsidRPr="006C703C" w:rsidRDefault="00586262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 xml:space="preserve">2. Can read and write </w:t>
            </w:r>
          </w:p>
          <w:p w:rsidR="00586262" w:rsidRPr="006C703C" w:rsidRDefault="00586262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>3. Grade</w:t>
            </w:r>
            <w:r>
              <w:rPr>
                <w:rFonts w:ascii="Times New Roman" w:hAnsi="Times New Roman" w:cs="Times New Roman"/>
              </w:rPr>
              <w:t xml:space="preserve"> completed </w:t>
            </w:r>
            <w:r w:rsidRPr="006C703C">
              <w:rPr>
                <w:rFonts w:ascii="Times New Roman" w:hAnsi="Times New Roman" w:cs="Times New Roman"/>
              </w:rPr>
              <w:t xml:space="preserve"> _______</w:t>
            </w:r>
          </w:p>
        </w:tc>
        <w:tc>
          <w:tcPr>
            <w:tcW w:w="608" w:type="pct"/>
          </w:tcPr>
          <w:p w:rsidR="00586262" w:rsidRPr="006C703C" w:rsidRDefault="00586262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6262" w:rsidTr="00F54208">
        <w:tc>
          <w:tcPr>
            <w:tcW w:w="302" w:type="pct"/>
          </w:tcPr>
          <w:p w:rsidR="00586262" w:rsidRPr="006C703C" w:rsidRDefault="00586262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703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45" w:type="pct"/>
          </w:tcPr>
          <w:p w:rsidR="00586262" w:rsidRPr="006C703C" w:rsidRDefault="00586262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>What is your Husband’s age?</w:t>
            </w:r>
          </w:p>
        </w:tc>
        <w:tc>
          <w:tcPr>
            <w:tcW w:w="2145" w:type="pct"/>
          </w:tcPr>
          <w:p w:rsidR="00586262" w:rsidRPr="006C703C" w:rsidRDefault="00586262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6C703C">
              <w:rPr>
                <w:rFonts w:ascii="Times New Roman" w:hAnsi="Times New Roman" w:cs="Times New Roman"/>
                <w:color w:val="auto"/>
              </w:rPr>
              <w:t>__________age in y</w:t>
            </w:r>
            <w:r>
              <w:rPr>
                <w:rFonts w:ascii="Times New Roman" w:hAnsi="Times New Roman" w:cs="Times New Roman"/>
                <w:color w:val="auto"/>
              </w:rPr>
              <w:t>ea</w:t>
            </w:r>
            <w:r w:rsidRPr="006C703C">
              <w:rPr>
                <w:rFonts w:ascii="Times New Roman" w:hAnsi="Times New Roman" w:cs="Times New Roman"/>
                <w:color w:val="auto"/>
              </w:rPr>
              <w:t>rs</w:t>
            </w:r>
          </w:p>
        </w:tc>
        <w:tc>
          <w:tcPr>
            <w:tcW w:w="608" w:type="pct"/>
          </w:tcPr>
          <w:p w:rsidR="00586262" w:rsidRPr="006C703C" w:rsidRDefault="00586262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6262" w:rsidTr="00F54208">
        <w:tc>
          <w:tcPr>
            <w:tcW w:w="302" w:type="pct"/>
          </w:tcPr>
          <w:p w:rsidR="00586262" w:rsidRPr="006C703C" w:rsidRDefault="00586262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703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45" w:type="pct"/>
          </w:tcPr>
          <w:p w:rsidR="00586262" w:rsidRPr="006C703C" w:rsidRDefault="00586262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 xml:space="preserve">What is your husband educational </w:t>
            </w:r>
          </w:p>
          <w:p w:rsidR="00586262" w:rsidRPr="006C703C" w:rsidRDefault="00586262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 xml:space="preserve">Status? </w:t>
            </w:r>
          </w:p>
        </w:tc>
        <w:tc>
          <w:tcPr>
            <w:tcW w:w="2145" w:type="pct"/>
          </w:tcPr>
          <w:p w:rsidR="00586262" w:rsidRPr="006C703C" w:rsidRDefault="00586262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 xml:space="preserve">1. Can’t read and write </w:t>
            </w:r>
          </w:p>
          <w:p w:rsidR="00586262" w:rsidRPr="006C703C" w:rsidRDefault="00586262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 xml:space="preserve">2. Can read and write </w:t>
            </w:r>
          </w:p>
          <w:p w:rsidR="00586262" w:rsidRPr="006C703C" w:rsidRDefault="00586262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 xml:space="preserve">3. </w:t>
            </w:r>
            <w:r>
              <w:rPr>
                <w:rFonts w:ascii="Times New Roman" w:hAnsi="Times New Roman" w:cs="Times New Roman"/>
              </w:rPr>
              <w:t xml:space="preserve">Formal education, </w:t>
            </w:r>
            <w:r w:rsidRPr="006C703C">
              <w:rPr>
                <w:rFonts w:ascii="Times New Roman" w:hAnsi="Times New Roman" w:cs="Times New Roman"/>
              </w:rPr>
              <w:t>Grade</w:t>
            </w:r>
            <w:r>
              <w:rPr>
                <w:rFonts w:ascii="Times New Roman" w:hAnsi="Times New Roman" w:cs="Times New Roman"/>
              </w:rPr>
              <w:t xml:space="preserve"> completed </w:t>
            </w:r>
            <w:r w:rsidRPr="006C703C">
              <w:rPr>
                <w:rFonts w:ascii="Times New Roman" w:hAnsi="Times New Roman" w:cs="Times New Roman"/>
              </w:rPr>
              <w:t xml:space="preserve">_______ </w:t>
            </w:r>
          </w:p>
        </w:tc>
        <w:tc>
          <w:tcPr>
            <w:tcW w:w="608" w:type="pct"/>
          </w:tcPr>
          <w:p w:rsidR="00586262" w:rsidRPr="006C703C" w:rsidRDefault="00586262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6262" w:rsidTr="00F54208">
        <w:tc>
          <w:tcPr>
            <w:tcW w:w="302" w:type="pct"/>
          </w:tcPr>
          <w:p w:rsidR="00586262" w:rsidRPr="006C703C" w:rsidRDefault="00586262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703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45" w:type="pct"/>
          </w:tcPr>
          <w:p w:rsidR="00586262" w:rsidRPr="006C703C" w:rsidRDefault="00586262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 xml:space="preserve">What is your husband occupation? </w:t>
            </w:r>
          </w:p>
        </w:tc>
        <w:tc>
          <w:tcPr>
            <w:tcW w:w="2145" w:type="pct"/>
          </w:tcPr>
          <w:p w:rsidR="00586262" w:rsidRPr="006C703C" w:rsidRDefault="00586262" w:rsidP="00586262">
            <w:pPr>
              <w:pStyle w:val="Default"/>
              <w:numPr>
                <w:ilvl w:val="0"/>
                <w:numId w:val="4"/>
              </w:numPr>
              <w:spacing w:line="276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6C703C">
              <w:rPr>
                <w:rFonts w:ascii="Times New Roman" w:hAnsi="Times New Roman" w:cs="Times New Roman"/>
                <w:color w:val="auto"/>
              </w:rPr>
              <w:t>Government worker</w:t>
            </w:r>
          </w:p>
          <w:p w:rsidR="00586262" w:rsidRPr="006C703C" w:rsidRDefault="00586262" w:rsidP="00586262">
            <w:pPr>
              <w:pStyle w:val="Default"/>
              <w:numPr>
                <w:ilvl w:val="0"/>
                <w:numId w:val="4"/>
              </w:numPr>
              <w:spacing w:line="276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6C703C">
              <w:rPr>
                <w:rFonts w:ascii="Times New Roman" w:hAnsi="Times New Roman" w:cs="Times New Roman"/>
                <w:color w:val="auto"/>
              </w:rPr>
              <w:t>Farmer</w:t>
            </w:r>
          </w:p>
          <w:p w:rsidR="00586262" w:rsidRPr="006C703C" w:rsidRDefault="00210372" w:rsidP="00586262">
            <w:pPr>
              <w:pStyle w:val="Default"/>
              <w:numPr>
                <w:ilvl w:val="0"/>
                <w:numId w:val="4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auto"/>
              </w:rPr>
              <w:t>Other (specify)</w:t>
            </w:r>
            <w:r w:rsidR="00586262" w:rsidRPr="006C703C">
              <w:rPr>
                <w:rFonts w:ascii="Times New Roman" w:hAnsi="Times New Roman" w:cs="Times New Roman"/>
                <w:color w:val="auto"/>
              </w:rPr>
              <w:t>_____</w:t>
            </w:r>
          </w:p>
        </w:tc>
        <w:tc>
          <w:tcPr>
            <w:tcW w:w="608" w:type="pct"/>
          </w:tcPr>
          <w:p w:rsidR="00586262" w:rsidRPr="006C703C" w:rsidRDefault="00586262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6262" w:rsidTr="00F54208">
        <w:tc>
          <w:tcPr>
            <w:tcW w:w="302" w:type="pct"/>
          </w:tcPr>
          <w:p w:rsidR="00586262" w:rsidRPr="006C703C" w:rsidRDefault="00586262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703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45" w:type="pct"/>
          </w:tcPr>
          <w:p w:rsidR="00586262" w:rsidRPr="006C703C" w:rsidRDefault="00586262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>Family size</w:t>
            </w:r>
          </w:p>
        </w:tc>
        <w:tc>
          <w:tcPr>
            <w:tcW w:w="2145" w:type="pct"/>
          </w:tcPr>
          <w:p w:rsidR="00586262" w:rsidRPr="006C703C" w:rsidRDefault="00586262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6C703C">
              <w:rPr>
                <w:rFonts w:ascii="Times New Roman" w:hAnsi="Times New Roman" w:cs="Times New Roman"/>
                <w:color w:val="auto"/>
              </w:rPr>
              <w:t>________</w:t>
            </w:r>
          </w:p>
        </w:tc>
        <w:tc>
          <w:tcPr>
            <w:tcW w:w="608" w:type="pct"/>
          </w:tcPr>
          <w:p w:rsidR="00586262" w:rsidRPr="006C703C" w:rsidRDefault="00586262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6262" w:rsidTr="00F54208">
        <w:tc>
          <w:tcPr>
            <w:tcW w:w="302" w:type="pct"/>
          </w:tcPr>
          <w:p w:rsidR="00586262" w:rsidRPr="006C703C" w:rsidRDefault="00586262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703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45" w:type="pct"/>
          </w:tcPr>
          <w:p w:rsidR="00586262" w:rsidRPr="006C703C" w:rsidRDefault="00586262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 xml:space="preserve">Do you have any family members who attend formal education? </w:t>
            </w:r>
          </w:p>
          <w:p w:rsidR="00586262" w:rsidRPr="006C703C" w:rsidRDefault="00586262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45" w:type="pct"/>
          </w:tcPr>
          <w:p w:rsidR="00F25B90" w:rsidRDefault="00586262" w:rsidP="00F54208">
            <w:pPr>
              <w:pStyle w:val="Default"/>
              <w:tabs>
                <w:tab w:val="center" w:pos="1533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 xml:space="preserve">1. Yes     </w:t>
            </w:r>
            <w:r w:rsidRPr="006C703C">
              <w:rPr>
                <w:rFonts w:ascii="Times New Roman" w:hAnsi="Times New Roman" w:cs="Times New Roman"/>
              </w:rPr>
              <w:tab/>
            </w:r>
          </w:p>
          <w:p w:rsidR="00586262" w:rsidRPr="006C703C" w:rsidRDefault="00586262" w:rsidP="00F54208">
            <w:pPr>
              <w:pStyle w:val="Default"/>
              <w:tabs>
                <w:tab w:val="center" w:pos="1533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608" w:type="pct"/>
          </w:tcPr>
          <w:p w:rsidR="00586262" w:rsidRPr="006C703C" w:rsidRDefault="00586262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703C">
              <w:rPr>
                <w:rFonts w:ascii="Times New Roman" w:hAnsi="Times New Roman" w:cs="Times New Roman"/>
                <w:sz w:val="24"/>
                <w:szCs w:val="24"/>
              </w:rPr>
              <w:t>If no. skip to Q14</w:t>
            </w:r>
          </w:p>
        </w:tc>
      </w:tr>
      <w:tr w:rsidR="00586262" w:rsidTr="00F54208">
        <w:tc>
          <w:tcPr>
            <w:tcW w:w="302" w:type="pct"/>
          </w:tcPr>
          <w:p w:rsidR="00586262" w:rsidRPr="006C703C" w:rsidRDefault="00586262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703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45" w:type="pct"/>
          </w:tcPr>
          <w:p w:rsidR="00586262" w:rsidRPr="006C703C" w:rsidRDefault="00586262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>If yes, level of education</w:t>
            </w:r>
          </w:p>
        </w:tc>
        <w:tc>
          <w:tcPr>
            <w:tcW w:w="2145" w:type="pct"/>
          </w:tcPr>
          <w:p w:rsidR="00586262" w:rsidRPr="006C703C" w:rsidRDefault="00586262" w:rsidP="00586262">
            <w:pPr>
              <w:pStyle w:val="Default"/>
              <w:numPr>
                <w:ilvl w:val="0"/>
                <w:numId w:val="5"/>
              </w:numPr>
              <w:tabs>
                <w:tab w:val="center" w:pos="1533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>Grade________</w:t>
            </w:r>
          </w:p>
        </w:tc>
        <w:tc>
          <w:tcPr>
            <w:tcW w:w="608" w:type="pct"/>
          </w:tcPr>
          <w:p w:rsidR="00586262" w:rsidRPr="006C703C" w:rsidRDefault="00586262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6262" w:rsidTr="00F54208">
        <w:tc>
          <w:tcPr>
            <w:tcW w:w="302" w:type="pct"/>
          </w:tcPr>
          <w:p w:rsidR="00586262" w:rsidRPr="006C703C" w:rsidRDefault="00586262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703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45" w:type="pct"/>
          </w:tcPr>
          <w:p w:rsidR="00586262" w:rsidRPr="006C703C" w:rsidRDefault="00586262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>Village</w:t>
            </w:r>
          </w:p>
        </w:tc>
        <w:tc>
          <w:tcPr>
            <w:tcW w:w="2145" w:type="pct"/>
          </w:tcPr>
          <w:p w:rsidR="00586262" w:rsidRPr="006C703C" w:rsidRDefault="00586262" w:rsidP="00586262">
            <w:pPr>
              <w:pStyle w:val="Default"/>
              <w:numPr>
                <w:ilvl w:val="0"/>
                <w:numId w:val="7"/>
              </w:numPr>
              <w:tabs>
                <w:tab w:val="center" w:pos="1533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>Urban   2. Rural</w:t>
            </w:r>
          </w:p>
        </w:tc>
        <w:tc>
          <w:tcPr>
            <w:tcW w:w="608" w:type="pct"/>
          </w:tcPr>
          <w:p w:rsidR="00586262" w:rsidRPr="006C703C" w:rsidRDefault="00586262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6262" w:rsidTr="00F54208">
        <w:tc>
          <w:tcPr>
            <w:tcW w:w="302" w:type="pct"/>
          </w:tcPr>
          <w:p w:rsidR="00586262" w:rsidRPr="006C703C" w:rsidRDefault="00586262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703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45" w:type="pct"/>
          </w:tcPr>
          <w:p w:rsidR="00586262" w:rsidRPr="006C703C" w:rsidRDefault="00586262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 xml:space="preserve">How far is the nearest health facility from your house? </w:t>
            </w:r>
          </w:p>
        </w:tc>
        <w:tc>
          <w:tcPr>
            <w:tcW w:w="2145" w:type="pct"/>
          </w:tcPr>
          <w:p w:rsidR="00586262" w:rsidRPr="006C703C" w:rsidRDefault="00586262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 xml:space="preserve">--------------minutes (on foot) </w:t>
            </w:r>
          </w:p>
          <w:p w:rsidR="00586262" w:rsidRPr="006C703C" w:rsidRDefault="00586262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 xml:space="preserve">_____________ minutes (by mule) </w:t>
            </w:r>
          </w:p>
        </w:tc>
        <w:tc>
          <w:tcPr>
            <w:tcW w:w="608" w:type="pct"/>
          </w:tcPr>
          <w:p w:rsidR="00586262" w:rsidRPr="006C703C" w:rsidRDefault="00586262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2FEA" w:rsidTr="00F54208">
        <w:tc>
          <w:tcPr>
            <w:tcW w:w="302" w:type="pct"/>
          </w:tcPr>
          <w:p w:rsidR="00022FEA" w:rsidRPr="006C703C" w:rsidRDefault="00692614" w:rsidP="00F5420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a</w:t>
            </w:r>
          </w:p>
        </w:tc>
        <w:tc>
          <w:tcPr>
            <w:tcW w:w="1945" w:type="pct"/>
          </w:tcPr>
          <w:p w:rsidR="00022FEA" w:rsidRPr="006C703C" w:rsidRDefault="00022FEA" w:rsidP="00022FEA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 xml:space="preserve">How far is the </w:t>
            </w:r>
            <w:r w:rsidR="00692614">
              <w:rPr>
                <w:rFonts w:ascii="Times New Roman" w:hAnsi="Times New Roman" w:cs="Times New Roman"/>
              </w:rPr>
              <w:t xml:space="preserve">nearest </w:t>
            </w:r>
            <w:r>
              <w:rPr>
                <w:rFonts w:ascii="Times New Roman" w:hAnsi="Times New Roman" w:cs="Times New Roman"/>
              </w:rPr>
              <w:t>Health Post</w:t>
            </w:r>
            <w:r w:rsidRPr="006C703C">
              <w:rPr>
                <w:rFonts w:ascii="Times New Roman" w:hAnsi="Times New Roman" w:cs="Times New Roman"/>
              </w:rPr>
              <w:t xml:space="preserve"> from your house? </w:t>
            </w:r>
          </w:p>
        </w:tc>
        <w:tc>
          <w:tcPr>
            <w:tcW w:w="2145" w:type="pct"/>
          </w:tcPr>
          <w:p w:rsidR="00022FEA" w:rsidRPr="006C703C" w:rsidRDefault="00022FEA" w:rsidP="001F5969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 xml:space="preserve">--------------minutes (on foot) </w:t>
            </w:r>
          </w:p>
          <w:p w:rsidR="00022FEA" w:rsidRPr="006C703C" w:rsidRDefault="00022FEA" w:rsidP="00692614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 xml:space="preserve">_________ minutes (by mule) </w:t>
            </w:r>
          </w:p>
        </w:tc>
        <w:tc>
          <w:tcPr>
            <w:tcW w:w="608" w:type="pct"/>
          </w:tcPr>
          <w:p w:rsidR="00022FEA" w:rsidRPr="006C703C" w:rsidRDefault="00022FEA" w:rsidP="00F5420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614" w:rsidTr="00F54208">
        <w:tc>
          <w:tcPr>
            <w:tcW w:w="302" w:type="pct"/>
          </w:tcPr>
          <w:p w:rsidR="00692614" w:rsidRPr="006C703C" w:rsidRDefault="00692614" w:rsidP="00F5420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b</w:t>
            </w:r>
          </w:p>
        </w:tc>
        <w:tc>
          <w:tcPr>
            <w:tcW w:w="1945" w:type="pct"/>
          </w:tcPr>
          <w:p w:rsidR="00692614" w:rsidRPr="006C703C" w:rsidRDefault="00692614" w:rsidP="00692614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 xml:space="preserve">How far is the nearest health </w:t>
            </w:r>
            <w:r>
              <w:rPr>
                <w:rFonts w:ascii="Times New Roman" w:hAnsi="Times New Roman" w:cs="Times New Roman"/>
              </w:rPr>
              <w:t>center</w:t>
            </w:r>
            <w:r w:rsidRPr="006C703C">
              <w:rPr>
                <w:rFonts w:ascii="Times New Roman" w:hAnsi="Times New Roman" w:cs="Times New Roman"/>
              </w:rPr>
              <w:t xml:space="preserve"> from your house? </w:t>
            </w:r>
          </w:p>
        </w:tc>
        <w:tc>
          <w:tcPr>
            <w:tcW w:w="2145" w:type="pct"/>
          </w:tcPr>
          <w:p w:rsidR="00692614" w:rsidRPr="006C703C" w:rsidRDefault="00692614" w:rsidP="001F5969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 xml:space="preserve">--------------minutes (on foot) </w:t>
            </w:r>
          </w:p>
          <w:p w:rsidR="00692614" w:rsidRPr="006C703C" w:rsidRDefault="00692614" w:rsidP="001F5969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 xml:space="preserve">_____________ minutes (by mule) </w:t>
            </w:r>
          </w:p>
        </w:tc>
        <w:tc>
          <w:tcPr>
            <w:tcW w:w="608" w:type="pct"/>
          </w:tcPr>
          <w:p w:rsidR="00692614" w:rsidRPr="006C703C" w:rsidRDefault="00692614" w:rsidP="00F5420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614" w:rsidTr="00F54208">
        <w:tc>
          <w:tcPr>
            <w:tcW w:w="302" w:type="pct"/>
          </w:tcPr>
          <w:p w:rsidR="00692614" w:rsidRPr="006C703C" w:rsidRDefault="00692614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703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45" w:type="pct"/>
          </w:tcPr>
          <w:p w:rsidR="00692614" w:rsidRPr="006C703C" w:rsidRDefault="00692614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>What is the nearest health facility?</w:t>
            </w:r>
          </w:p>
        </w:tc>
        <w:tc>
          <w:tcPr>
            <w:tcW w:w="2145" w:type="pct"/>
          </w:tcPr>
          <w:p w:rsidR="00692614" w:rsidRPr="006C703C" w:rsidRDefault="00692614" w:rsidP="00586262">
            <w:pPr>
              <w:pStyle w:val="Default"/>
              <w:numPr>
                <w:ilvl w:val="0"/>
                <w:numId w:val="15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>Health Post</w:t>
            </w:r>
          </w:p>
          <w:p w:rsidR="00692614" w:rsidRPr="006C703C" w:rsidRDefault="00692614" w:rsidP="00586262">
            <w:pPr>
              <w:pStyle w:val="Default"/>
              <w:numPr>
                <w:ilvl w:val="0"/>
                <w:numId w:val="15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>Health Center</w:t>
            </w:r>
          </w:p>
          <w:p w:rsidR="00692614" w:rsidRPr="006C703C" w:rsidRDefault="00692614" w:rsidP="00586262">
            <w:pPr>
              <w:pStyle w:val="Default"/>
              <w:numPr>
                <w:ilvl w:val="0"/>
                <w:numId w:val="15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>Hospital</w:t>
            </w:r>
          </w:p>
          <w:p w:rsidR="00692614" w:rsidRPr="006C703C" w:rsidRDefault="00692614" w:rsidP="00586262">
            <w:pPr>
              <w:pStyle w:val="Default"/>
              <w:numPr>
                <w:ilvl w:val="0"/>
                <w:numId w:val="15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>Others</w:t>
            </w:r>
            <w:r>
              <w:rPr>
                <w:rFonts w:ascii="Times New Roman" w:hAnsi="Times New Roman" w:cs="Times New Roman"/>
              </w:rPr>
              <w:t>(specify)</w:t>
            </w:r>
            <w:r w:rsidRPr="006C703C">
              <w:rPr>
                <w:rFonts w:ascii="Times New Roman" w:hAnsi="Times New Roman" w:cs="Times New Roman"/>
              </w:rPr>
              <w:t>_______</w:t>
            </w:r>
          </w:p>
        </w:tc>
        <w:tc>
          <w:tcPr>
            <w:tcW w:w="608" w:type="pct"/>
          </w:tcPr>
          <w:p w:rsidR="00692614" w:rsidRPr="006C703C" w:rsidRDefault="00692614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614" w:rsidTr="00F54208">
        <w:tc>
          <w:tcPr>
            <w:tcW w:w="302" w:type="pct"/>
          </w:tcPr>
          <w:p w:rsidR="00692614" w:rsidRPr="006C703C" w:rsidRDefault="00692614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703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45" w:type="pct"/>
          </w:tcPr>
          <w:p w:rsidR="00692614" w:rsidRPr="006C703C" w:rsidRDefault="00692614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 xml:space="preserve">Within last six months have you moved to other places from this kebele? </w:t>
            </w:r>
          </w:p>
        </w:tc>
        <w:tc>
          <w:tcPr>
            <w:tcW w:w="2145" w:type="pct"/>
          </w:tcPr>
          <w:p w:rsidR="00692614" w:rsidRPr="006C703C" w:rsidRDefault="00692614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  <w:color w:val="auto"/>
              </w:rPr>
            </w:pPr>
          </w:p>
          <w:p w:rsidR="00692614" w:rsidRPr="006C703C" w:rsidRDefault="00692614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 xml:space="preserve">1. Yes </w:t>
            </w:r>
          </w:p>
          <w:p w:rsidR="00692614" w:rsidRPr="006C703C" w:rsidRDefault="00692614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 xml:space="preserve">2. No </w:t>
            </w:r>
          </w:p>
          <w:p w:rsidR="00692614" w:rsidRPr="006C703C" w:rsidRDefault="00692614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</w:tcPr>
          <w:p w:rsidR="00692614" w:rsidRPr="006C703C" w:rsidRDefault="00692614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703C">
              <w:rPr>
                <w:rFonts w:ascii="Times New Roman" w:hAnsi="Times New Roman" w:cs="Times New Roman"/>
                <w:sz w:val="24"/>
                <w:szCs w:val="24"/>
              </w:rPr>
              <w:t>If no , skip to Q19</w:t>
            </w:r>
          </w:p>
        </w:tc>
      </w:tr>
      <w:tr w:rsidR="00692614" w:rsidTr="00F54208">
        <w:tc>
          <w:tcPr>
            <w:tcW w:w="302" w:type="pct"/>
          </w:tcPr>
          <w:p w:rsidR="00692614" w:rsidRPr="006C703C" w:rsidRDefault="00692614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703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945" w:type="pct"/>
          </w:tcPr>
          <w:p w:rsidR="00692614" w:rsidRPr="006C703C" w:rsidRDefault="00692614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 xml:space="preserve">Why were you moving from present place? </w:t>
            </w:r>
          </w:p>
        </w:tc>
        <w:tc>
          <w:tcPr>
            <w:tcW w:w="2145" w:type="pct"/>
          </w:tcPr>
          <w:p w:rsidR="00692614" w:rsidRPr="006C703C" w:rsidRDefault="00692614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 xml:space="preserve">1. For search of grass and water for cattle </w:t>
            </w:r>
          </w:p>
          <w:p w:rsidR="00692614" w:rsidRPr="006C703C" w:rsidRDefault="00692614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 xml:space="preserve">2. To ask relatives and other families </w:t>
            </w:r>
          </w:p>
          <w:p w:rsidR="00692614" w:rsidRPr="006C703C" w:rsidRDefault="00692614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 xml:space="preserve">3. </w:t>
            </w:r>
            <w:r>
              <w:rPr>
                <w:rFonts w:ascii="Times New Roman" w:hAnsi="Times New Roman" w:cs="Times New Roman"/>
              </w:rPr>
              <w:t>Other (specify)</w:t>
            </w:r>
            <w:r w:rsidRPr="006C703C">
              <w:rPr>
                <w:rFonts w:ascii="Times New Roman" w:hAnsi="Times New Roman" w:cs="Times New Roman"/>
              </w:rPr>
              <w:t>s_________</w:t>
            </w:r>
          </w:p>
        </w:tc>
        <w:tc>
          <w:tcPr>
            <w:tcW w:w="608" w:type="pct"/>
          </w:tcPr>
          <w:p w:rsidR="00692614" w:rsidRPr="006C703C" w:rsidRDefault="00692614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614" w:rsidTr="00F54208">
        <w:tc>
          <w:tcPr>
            <w:tcW w:w="302" w:type="pct"/>
          </w:tcPr>
          <w:p w:rsidR="00692614" w:rsidRPr="006C703C" w:rsidRDefault="00692614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703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45" w:type="pct"/>
          </w:tcPr>
          <w:p w:rsidR="00692614" w:rsidRPr="006C703C" w:rsidRDefault="00692614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>Is your House</w:t>
            </w:r>
            <w:r>
              <w:rPr>
                <w:rFonts w:ascii="Times New Roman" w:hAnsi="Times New Roman" w:cs="Times New Roman"/>
              </w:rPr>
              <w:t xml:space="preserve">hold a </w:t>
            </w:r>
            <w:r w:rsidRPr="006C703C">
              <w:rPr>
                <w:rFonts w:ascii="Times New Roman" w:hAnsi="Times New Roman" w:cs="Times New Roman"/>
              </w:rPr>
              <w:t>Mode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C703C">
              <w:rPr>
                <w:rFonts w:ascii="Times New Roman" w:hAnsi="Times New Roman" w:cs="Times New Roman"/>
              </w:rPr>
              <w:t>Household?</w:t>
            </w:r>
          </w:p>
        </w:tc>
        <w:tc>
          <w:tcPr>
            <w:tcW w:w="2145" w:type="pct"/>
          </w:tcPr>
          <w:p w:rsidR="00692614" w:rsidRPr="006C703C" w:rsidRDefault="00692614" w:rsidP="00586262">
            <w:pPr>
              <w:pStyle w:val="Default"/>
              <w:numPr>
                <w:ilvl w:val="0"/>
                <w:numId w:val="6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>Yes</w:t>
            </w:r>
          </w:p>
          <w:p w:rsidR="00692614" w:rsidRPr="006C703C" w:rsidRDefault="00692614" w:rsidP="00586262">
            <w:pPr>
              <w:pStyle w:val="Default"/>
              <w:numPr>
                <w:ilvl w:val="0"/>
                <w:numId w:val="6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 xml:space="preserve"> No </w:t>
            </w:r>
          </w:p>
        </w:tc>
        <w:tc>
          <w:tcPr>
            <w:tcW w:w="608" w:type="pct"/>
          </w:tcPr>
          <w:p w:rsidR="00692614" w:rsidRPr="006C703C" w:rsidRDefault="00692614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614" w:rsidTr="00F54208">
        <w:tc>
          <w:tcPr>
            <w:tcW w:w="302" w:type="pct"/>
          </w:tcPr>
          <w:p w:rsidR="00692614" w:rsidRPr="006C703C" w:rsidRDefault="00692614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703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45" w:type="pct"/>
          </w:tcPr>
          <w:p w:rsidR="00692614" w:rsidRPr="006C703C" w:rsidRDefault="00692614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 xml:space="preserve">Do you have access for mass media? </w:t>
            </w:r>
          </w:p>
        </w:tc>
        <w:tc>
          <w:tcPr>
            <w:tcW w:w="2145" w:type="pct"/>
          </w:tcPr>
          <w:p w:rsidR="00692614" w:rsidRPr="006C703C" w:rsidRDefault="00692614" w:rsidP="00586262">
            <w:pPr>
              <w:pStyle w:val="Default"/>
              <w:numPr>
                <w:ilvl w:val="0"/>
                <w:numId w:val="8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 xml:space="preserve">Yes </w:t>
            </w:r>
          </w:p>
          <w:p w:rsidR="00692614" w:rsidRPr="006C703C" w:rsidRDefault="00692614" w:rsidP="00586262">
            <w:pPr>
              <w:pStyle w:val="Default"/>
              <w:numPr>
                <w:ilvl w:val="0"/>
                <w:numId w:val="8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608" w:type="pct"/>
          </w:tcPr>
          <w:p w:rsidR="00692614" w:rsidRPr="006C703C" w:rsidRDefault="00692614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614" w:rsidTr="00F54208">
        <w:tc>
          <w:tcPr>
            <w:tcW w:w="302" w:type="pct"/>
          </w:tcPr>
          <w:p w:rsidR="00692614" w:rsidRPr="006C703C" w:rsidRDefault="00692614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703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945" w:type="pct"/>
          </w:tcPr>
          <w:p w:rsidR="00692614" w:rsidRPr="006C703C" w:rsidRDefault="00692614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703C">
              <w:rPr>
                <w:rFonts w:ascii="Times New Roman" w:hAnsi="Times New Roman" w:cs="Times New Roman"/>
                <w:sz w:val="24"/>
                <w:szCs w:val="24"/>
              </w:rPr>
              <w:t>If yes, what do you use?</w:t>
            </w:r>
          </w:p>
        </w:tc>
        <w:tc>
          <w:tcPr>
            <w:tcW w:w="2145" w:type="pct"/>
          </w:tcPr>
          <w:p w:rsidR="00692614" w:rsidRPr="006C703C" w:rsidRDefault="00692614" w:rsidP="00586262">
            <w:pPr>
              <w:pStyle w:val="ListParagraph"/>
              <w:numPr>
                <w:ilvl w:val="0"/>
                <w:numId w:val="9"/>
              </w:num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703C">
              <w:rPr>
                <w:rFonts w:ascii="Times New Roman" w:hAnsi="Times New Roman"/>
                <w:sz w:val="24"/>
                <w:szCs w:val="24"/>
              </w:rPr>
              <w:t>Radio</w:t>
            </w:r>
          </w:p>
          <w:p w:rsidR="00692614" w:rsidRPr="006C703C" w:rsidRDefault="00692614" w:rsidP="00586262">
            <w:pPr>
              <w:pStyle w:val="ListParagraph"/>
              <w:numPr>
                <w:ilvl w:val="0"/>
                <w:numId w:val="9"/>
              </w:num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703C">
              <w:rPr>
                <w:rFonts w:ascii="Times New Roman" w:hAnsi="Times New Roman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sz w:val="24"/>
                <w:szCs w:val="24"/>
              </w:rPr>
              <w:t>V</w:t>
            </w:r>
          </w:p>
          <w:p w:rsidR="00692614" w:rsidRPr="006C703C" w:rsidRDefault="00692614" w:rsidP="00586262">
            <w:pPr>
              <w:pStyle w:val="ListParagraph"/>
              <w:numPr>
                <w:ilvl w:val="0"/>
                <w:numId w:val="9"/>
              </w:num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703C">
              <w:rPr>
                <w:rFonts w:ascii="Times New Roman" w:hAnsi="Times New Roman"/>
                <w:sz w:val="24"/>
                <w:szCs w:val="24"/>
              </w:rPr>
              <w:t>Newspaper</w:t>
            </w:r>
          </w:p>
          <w:p w:rsidR="00692614" w:rsidRPr="006C703C" w:rsidRDefault="00692614" w:rsidP="00586262">
            <w:pPr>
              <w:pStyle w:val="ListParagraph"/>
              <w:numPr>
                <w:ilvl w:val="0"/>
                <w:numId w:val="9"/>
              </w:num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 (specify)</w:t>
            </w:r>
            <w:r w:rsidRPr="006C703C">
              <w:rPr>
                <w:rFonts w:ascii="Times New Roman" w:hAnsi="Times New Roman"/>
                <w:sz w:val="24"/>
                <w:szCs w:val="24"/>
              </w:rPr>
              <w:t>s______</w:t>
            </w:r>
          </w:p>
        </w:tc>
        <w:tc>
          <w:tcPr>
            <w:tcW w:w="608" w:type="pct"/>
          </w:tcPr>
          <w:p w:rsidR="00692614" w:rsidRPr="006C703C" w:rsidRDefault="00692614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614" w:rsidTr="00F54208">
        <w:tc>
          <w:tcPr>
            <w:tcW w:w="302" w:type="pct"/>
            <w:shd w:val="clear" w:color="auto" w:fill="BFBFBF" w:themeFill="background1" w:themeFillShade="BF"/>
          </w:tcPr>
          <w:p w:rsidR="00692614" w:rsidRDefault="00692614" w:rsidP="00F54208">
            <w:pPr>
              <w:spacing w:line="276" w:lineRule="auto"/>
            </w:pPr>
          </w:p>
        </w:tc>
        <w:tc>
          <w:tcPr>
            <w:tcW w:w="4090" w:type="pct"/>
            <w:gridSpan w:val="2"/>
            <w:shd w:val="clear" w:color="auto" w:fill="BFBFBF" w:themeFill="background1" w:themeFillShade="BF"/>
          </w:tcPr>
          <w:p w:rsidR="00692614" w:rsidRPr="006C703C" w:rsidRDefault="00692614" w:rsidP="00F54208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C703C">
              <w:rPr>
                <w:rFonts w:ascii="Times New Roman" w:hAnsi="Times New Roman" w:cs="Times New Roman"/>
                <w:b/>
              </w:rPr>
              <w:t>Previous history of obstetric</w:t>
            </w:r>
          </w:p>
        </w:tc>
        <w:tc>
          <w:tcPr>
            <w:tcW w:w="608" w:type="pct"/>
            <w:shd w:val="clear" w:color="auto" w:fill="BFBFBF" w:themeFill="background1" w:themeFillShade="BF"/>
          </w:tcPr>
          <w:p w:rsidR="00692614" w:rsidRDefault="00692614" w:rsidP="00F54208">
            <w:pPr>
              <w:spacing w:line="276" w:lineRule="auto"/>
            </w:pPr>
          </w:p>
        </w:tc>
      </w:tr>
      <w:tr w:rsidR="00692614" w:rsidTr="00F54208">
        <w:tc>
          <w:tcPr>
            <w:tcW w:w="302" w:type="pct"/>
          </w:tcPr>
          <w:p w:rsidR="00692614" w:rsidRPr="006C703C" w:rsidRDefault="00692614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703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945" w:type="pct"/>
          </w:tcPr>
          <w:p w:rsidR="00692614" w:rsidRPr="006C703C" w:rsidRDefault="00692614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 xml:space="preserve">Age at first marriage  </w:t>
            </w:r>
          </w:p>
        </w:tc>
        <w:tc>
          <w:tcPr>
            <w:tcW w:w="2145" w:type="pct"/>
          </w:tcPr>
          <w:p w:rsidR="00692614" w:rsidRPr="006C703C" w:rsidRDefault="00692614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 xml:space="preserve">_____________ </w:t>
            </w:r>
          </w:p>
        </w:tc>
        <w:tc>
          <w:tcPr>
            <w:tcW w:w="608" w:type="pct"/>
          </w:tcPr>
          <w:p w:rsidR="00692614" w:rsidRDefault="00692614" w:rsidP="00F54208">
            <w:pPr>
              <w:spacing w:line="276" w:lineRule="auto"/>
            </w:pPr>
          </w:p>
        </w:tc>
      </w:tr>
      <w:tr w:rsidR="00692614" w:rsidTr="00F54208">
        <w:tc>
          <w:tcPr>
            <w:tcW w:w="302" w:type="pct"/>
          </w:tcPr>
          <w:p w:rsidR="00692614" w:rsidRPr="006C703C" w:rsidRDefault="00692614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703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945" w:type="pct"/>
          </w:tcPr>
          <w:p w:rsidR="00692614" w:rsidRPr="006C703C" w:rsidRDefault="00692614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>How many times in total you became pregnant?</w:t>
            </w:r>
          </w:p>
        </w:tc>
        <w:tc>
          <w:tcPr>
            <w:tcW w:w="2145" w:type="pct"/>
          </w:tcPr>
          <w:p w:rsidR="00692614" w:rsidRPr="006C703C" w:rsidRDefault="00692614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>_________</w:t>
            </w:r>
          </w:p>
        </w:tc>
        <w:tc>
          <w:tcPr>
            <w:tcW w:w="608" w:type="pct"/>
          </w:tcPr>
          <w:p w:rsidR="00692614" w:rsidRDefault="00692614" w:rsidP="00F54208">
            <w:pPr>
              <w:spacing w:line="276" w:lineRule="auto"/>
            </w:pPr>
          </w:p>
        </w:tc>
      </w:tr>
      <w:tr w:rsidR="00692614" w:rsidTr="00F54208">
        <w:tc>
          <w:tcPr>
            <w:tcW w:w="302" w:type="pct"/>
          </w:tcPr>
          <w:p w:rsidR="00692614" w:rsidRPr="006C703C" w:rsidRDefault="00692614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703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945" w:type="pct"/>
          </w:tcPr>
          <w:p w:rsidR="00692614" w:rsidRPr="006C703C" w:rsidRDefault="00692614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703C">
              <w:rPr>
                <w:rFonts w:ascii="Times New Roman" w:hAnsi="Times New Roman" w:cs="Times New Roman"/>
                <w:sz w:val="24"/>
                <w:szCs w:val="24"/>
              </w:rPr>
              <w:t xml:space="preserve">How many times in total you gave birth?  </w:t>
            </w:r>
          </w:p>
        </w:tc>
        <w:tc>
          <w:tcPr>
            <w:tcW w:w="2145" w:type="pct"/>
          </w:tcPr>
          <w:p w:rsidR="00692614" w:rsidRPr="006C703C" w:rsidRDefault="00692614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 xml:space="preserve">______________ </w:t>
            </w:r>
          </w:p>
        </w:tc>
        <w:tc>
          <w:tcPr>
            <w:tcW w:w="608" w:type="pct"/>
          </w:tcPr>
          <w:p w:rsidR="00692614" w:rsidRDefault="00692614" w:rsidP="00F54208">
            <w:pPr>
              <w:spacing w:line="276" w:lineRule="auto"/>
            </w:pPr>
          </w:p>
        </w:tc>
      </w:tr>
      <w:tr w:rsidR="00692614" w:rsidTr="00F54208">
        <w:tc>
          <w:tcPr>
            <w:tcW w:w="302" w:type="pct"/>
          </w:tcPr>
          <w:p w:rsidR="00692614" w:rsidRPr="006C703C" w:rsidRDefault="00692614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703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945" w:type="pct"/>
          </w:tcPr>
          <w:p w:rsidR="00692614" w:rsidRPr="006C703C" w:rsidRDefault="00692614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703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How many of your pregnancies resulted in a baby that was born Alive? </w:t>
            </w:r>
          </w:p>
        </w:tc>
        <w:tc>
          <w:tcPr>
            <w:tcW w:w="2145" w:type="pct"/>
          </w:tcPr>
          <w:p w:rsidR="00692614" w:rsidRPr="006C703C" w:rsidRDefault="00692614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>___________</w:t>
            </w:r>
          </w:p>
        </w:tc>
        <w:tc>
          <w:tcPr>
            <w:tcW w:w="608" w:type="pct"/>
          </w:tcPr>
          <w:p w:rsidR="00692614" w:rsidRDefault="00692614" w:rsidP="00F54208">
            <w:pPr>
              <w:spacing w:line="276" w:lineRule="auto"/>
            </w:pPr>
          </w:p>
        </w:tc>
      </w:tr>
      <w:tr w:rsidR="00692614" w:rsidTr="00F54208">
        <w:tc>
          <w:tcPr>
            <w:tcW w:w="302" w:type="pct"/>
          </w:tcPr>
          <w:p w:rsidR="00692614" w:rsidRPr="006C703C" w:rsidRDefault="00692614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703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945" w:type="pct"/>
          </w:tcPr>
          <w:p w:rsidR="00692614" w:rsidRPr="006C703C" w:rsidRDefault="00692614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>How many of your pregnancies resulted in a baby that was born Dead?</w:t>
            </w:r>
          </w:p>
        </w:tc>
        <w:tc>
          <w:tcPr>
            <w:tcW w:w="2145" w:type="pct"/>
          </w:tcPr>
          <w:p w:rsidR="00692614" w:rsidRPr="006C703C" w:rsidRDefault="00692614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>___________</w:t>
            </w:r>
          </w:p>
        </w:tc>
        <w:tc>
          <w:tcPr>
            <w:tcW w:w="608" w:type="pct"/>
          </w:tcPr>
          <w:p w:rsidR="00692614" w:rsidRDefault="00692614" w:rsidP="00F54208">
            <w:pPr>
              <w:spacing w:line="276" w:lineRule="auto"/>
            </w:pPr>
          </w:p>
        </w:tc>
      </w:tr>
      <w:tr w:rsidR="00692614" w:rsidTr="00F54208">
        <w:tc>
          <w:tcPr>
            <w:tcW w:w="302" w:type="pct"/>
          </w:tcPr>
          <w:p w:rsidR="00692614" w:rsidRPr="006C703C" w:rsidRDefault="00692614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703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945" w:type="pct"/>
          </w:tcPr>
          <w:p w:rsidR="00692614" w:rsidRPr="006C703C" w:rsidRDefault="00692614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>Do you have history of abortion?</w:t>
            </w:r>
          </w:p>
        </w:tc>
        <w:tc>
          <w:tcPr>
            <w:tcW w:w="2145" w:type="pct"/>
          </w:tcPr>
          <w:p w:rsidR="00692614" w:rsidRPr="006C703C" w:rsidRDefault="00692614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>1.yes  2, no</w:t>
            </w:r>
          </w:p>
        </w:tc>
        <w:tc>
          <w:tcPr>
            <w:tcW w:w="608" w:type="pct"/>
          </w:tcPr>
          <w:p w:rsidR="00692614" w:rsidRDefault="00692614" w:rsidP="00F54208">
            <w:pPr>
              <w:spacing w:line="276" w:lineRule="auto"/>
            </w:pPr>
          </w:p>
        </w:tc>
      </w:tr>
      <w:tr w:rsidR="00692614" w:rsidTr="00F54208">
        <w:tc>
          <w:tcPr>
            <w:tcW w:w="302" w:type="pct"/>
          </w:tcPr>
          <w:p w:rsidR="00692614" w:rsidRPr="006C703C" w:rsidRDefault="00692614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703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945" w:type="pct"/>
          </w:tcPr>
          <w:p w:rsidR="00692614" w:rsidRPr="006C703C" w:rsidRDefault="00692614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>If yes how many times?</w:t>
            </w:r>
          </w:p>
        </w:tc>
        <w:tc>
          <w:tcPr>
            <w:tcW w:w="2145" w:type="pct"/>
          </w:tcPr>
          <w:p w:rsidR="00692614" w:rsidRPr="006C703C" w:rsidRDefault="00692614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>_______</w:t>
            </w:r>
          </w:p>
        </w:tc>
        <w:tc>
          <w:tcPr>
            <w:tcW w:w="608" w:type="pct"/>
          </w:tcPr>
          <w:p w:rsidR="00692614" w:rsidRDefault="00692614" w:rsidP="00F54208">
            <w:pPr>
              <w:spacing w:line="276" w:lineRule="auto"/>
            </w:pPr>
          </w:p>
        </w:tc>
      </w:tr>
      <w:tr w:rsidR="00692614" w:rsidTr="00F54208">
        <w:tc>
          <w:tcPr>
            <w:tcW w:w="302" w:type="pct"/>
          </w:tcPr>
          <w:p w:rsidR="00692614" w:rsidRPr="006C703C" w:rsidRDefault="00692614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703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945" w:type="pct"/>
          </w:tcPr>
          <w:p w:rsidR="00692614" w:rsidRPr="006C703C" w:rsidRDefault="00692614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703C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re </w:t>
            </w:r>
            <w:r w:rsidRPr="006C703C">
              <w:rPr>
                <w:rFonts w:ascii="Times New Roman" w:hAnsi="Times New Roman" w:cs="Times New Roman"/>
                <w:sz w:val="24"/>
                <w:szCs w:val="24"/>
              </w:rPr>
              <w:t>any compli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C703C">
              <w:rPr>
                <w:rFonts w:ascii="Times New Roman" w:hAnsi="Times New Roman" w:cs="Times New Roman"/>
                <w:sz w:val="24"/>
                <w:szCs w:val="24"/>
              </w:rPr>
              <w:t xml:space="preserve">/health problem during the previous </w:t>
            </w:r>
            <w:r w:rsidRPr="006C703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regnancy? </w:t>
            </w:r>
          </w:p>
        </w:tc>
        <w:tc>
          <w:tcPr>
            <w:tcW w:w="2145" w:type="pct"/>
          </w:tcPr>
          <w:p w:rsidR="00692614" w:rsidRPr="006C703C" w:rsidRDefault="00692614" w:rsidP="00586262">
            <w:pPr>
              <w:pStyle w:val="ListParagraph"/>
              <w:numPr>
                <w:ilvl w:val="0"/>
                <w:numId w:val="14"/>
              </w:numPr>
              <w:spacing w:line="276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C703C">
              <w:rPr>
                <w:rFonts w:ascii="Times New Roman" w:eastAsiaTheme="minorHAnsi" w:hAnsi="Times New Roman"/>
                <w:sz w:val="24"/>
                <w:szCs w:val="24"/>
              </w:rPr>
              <w:lastRenderedPageBreak/>
              <w:t xml:space="preserve">Yes </w:t>
            </w:r>
          </w:p>
          <w:p w:rsidR="00692614" w:rsidRPr="006C703C" w:rsidRDefault="00692614" w:rsidP="00586262">
            <w:pPr>
              <w:pStyle w:val="ListParagraph"/>
              <w:numPr>
                <w:ilvl w:val="0"/>
                <w:numId w:val="14"/>
              </w:numPr>
              <w:spacing w:line="276" w:lineRule="auto"/>
              <w:jc w:val="both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6C703C">
              <w:rPr>
                <w:rFonts w:ascii="Times New Roman" w:eastAsiaTheme="minorHAnsi" w:hAnsi="Times New Roman"/>
                <w:sz w:val="24"/>
                <w:szCs w:val="24"/>
              </w:rPr>
              <w:t>No</w:t>
            </w:r>
          </w:p>
        </w:tc>
        <w:tc>
          <w:tcPr>
            <w:tcW w:w="608" w:type="pct"/>
          </w:tcPr>
          <w:p w:rsidR="00692614" w:rsidRDefault="00692614" w:rsidP="00F54208">
            <w:pPr>
              <w:spacing w:line="276" w:lineRule="auto"/>
            </w:pPr>
          </w:p>
        </w:tc>
      </w:tr>
      <w:tr w:rsidR="00692614" w:rsidRPr="006C703C" w:rsidTr="00F54208">
        <w:tc>
          <w:tcPr>
            <w:tcW w:w="302" w:type="pct"/>
            <w:shd w:val="clear" w:color="auto" w:fill="BFBFBF" w:themeFill="background1" w:themeFillShade="BF"/>
          </w:tcPr>
          <w:p w:rsidR="00692614" w:rsidRPr="006C703C" w:rsidRDefault="00692614" w:rsidP="00F5420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0" w:type="pct"/>
            <w:gridSpan w:val="2"/>
            <w:shd w:val="clear" w:color="auto" w:fill="BFBFBF" w:themeFill="background1" w:themeFillShade="BF"/>
          </w:tcPr>
          <w:p w:rsidR="00692614" w:rsidRPr="006C703C" w:rsidRDefault="00692614" w:rsidP="00F542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703C">
              <w:rPr>
                <w:rFonts w:ascii="Times New Roman" w:hAnsi="Times New Roman" w:cs="Times New Roman"/>
                <w:b/>
                <w:sz w:val="24"/>
                <w:szCs w:val="24"/>
              </w:rPr>
              <w:t>Current pregnancy /health service utilization</w:t>
            </w:r>
          </w:p>
        </w:tc>
        <w:tc>
          <w:tcPr>
            <w:tcW w:w="608" w:type="pct"/>
            <w:shd w:val="clear" w:color="auto" w:fill="BFBFBF" w:themeFill="background1" w:themeFillShade="BF"/>
          </w:tcPr>
          <w:p w:rsidR="00692614" w:rsidRPr="006C703C" w:rsidRDefault="00692614" w:rsidP="00F5420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614" w:rsidTr="00F54208">
        <w:tc>
          <w:tcPr>
            <w:tcW w:w="302" w:type="pct"/>
          </w:tcPr>
          <w:p w:rsidR="00692614" w:rsidRPr="006C703C" w:rsidRDefault="00692614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703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945" w:type="pct"/>
          </w:tcPr>
          <w:p w:rsidR="00692614" w:rsidRPr="006C703C" w:rsidRDefault="00692614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703C">
              <w:rPr>
                <w:rFonts w:ascii="Times New Roman" w:hAnsi="Times New Roman" w:cs="Times New Roman"/>
                <w:sz w:val="24"/>
                <w:szCs w:val="24"/>
              </w:rPr>
              <w:t>LMP /pregnancy in months</w:t>
            </w:r>
          </w:p>
        </w:tc>
        <w:tc>
          <w:tcPr>
            <w:tcW w:w="2145" w:type="pct"/>
          </w:tcPr>
          <w:p w:rsidR="00692614" w:rsidRPr="006C703C" w:rsidRDefault="00692614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703C">
              <w:rPr>
                <w:rFonts w:ascii="Times New Roman" w:hAnsi="Times New Roman" w:cs="Times New Roman"/>
                <w:sz w:val="24"/>
                <w:szCs w:val="24"/>
              </w:rPr>
              <w:t>______</w:t>
            </w:r>
          </w:p>
        </w:tc>
        <w:tc>
          <w:tcPr>
            <w:tcW w:w="608" w:type="pct"/>
          </w:tcPr>
          <w:p w:rsidR="00692614" w:rsidRPr="006C703C" w:rsidRDefault="00692614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614" w:rsidTr="00F54208">
        <w:tc>
          <w:tcPr>
            <w:tcW w:w="302" w:type="pct"/>
          </w:tcPr>
          <w:p w:rsidR="00692614" w:rsidRPr="006C703C" w:rsidRDefault="00692614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703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945" w:type="pct"/>
          </w:tcPr>
          <w:p w:rsidR="00692614" w:rsidRPr="006C703C" w:rsidRDefault="00692614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 xml:space="preserve">Does health extension visit </w:t>
            </w:r>
          </w:p>
          <w:p w:rsidR="00692614" w:rsidRPr="006C703C" w:rsidRDefault="00692614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 xml:space="preserve">During this pregnancy? </w:t>
            </w:r>
          </w:p>
        </w:tc>
        <w:tc>
          <w:tcPr>
            <w:tcW w:w="2145" w:type="pct"/>
          </w:tcPr>
          <w:p w:rsidR="00692614" w:rsidRPr="006C703C" w:rsidRDefault="00692614" w:rsidP="00586262">
            <w:pPr>
              <w:pStyle w:val="Default"/>
              <w:numPr>
                <w:ilvl w:val="0"/>
                <w:numId w:val="25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 xml:space="preserve">Yes </w:t>
            </w:r>
          </w:p>
          <w:p w:rsidR="00692614" w:rsidRPr="006C703C" w:rsidRDefault="00692614" w:rsidP="00586262">
            <w:pPr>
              <w:pStyle w:val="Default"/>
              <w:numPr>
                <w:ilvl w:val="0"/>
                <w:numId w:val="25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608" w:type="pct"/>
          </w:tcPr>
          <w:p w:rsidR="00692614" w:rsidRPr="006C703C" w:rsidRDefault="00692614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703C">
              <w:rPr>
                <w:rFonts w:ascii="Times New Roman" w:hAnsi="Times New Roman" w:cs="Times New Roman"/>
                <w:sz w:val="24"/>
                <w:szCs w:val="24"/>
              </w:rPr>
              <w:t>If no, skip to Q35</w:t>
            </w:r>
          </w:p>
        </w:tc>
      </w:tr>
      <w:tr w:rsidR="00692614" w:rsidTr="00F54208">
        <w:tc>
          <w:tcPr>
            <w:tcW w:w="302" w:type="pct"/>
          </w:tcPr>
          <w:p w:rsidR="00692614" w:rsidRPr="006C703C" w:rsidRDefault="00692614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703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945" w:type="pct"/>
          </w:tcPr>
          <w:p w:rsidR="00692614" w:rsidRPr="006C703C" w:rsidRDefault="00692614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>If yes for Q (31)</w:t>
            </w:r>
            <w:r>
              <w:rPr>
                <w:rFonts w:ascii="Times New Roman" w:hAnsi="Times New Roman" w:cs="Times New Roman"/>
              </w:rPr>
              <w:t>,</w:t>
            </w:r>
            <w:r w:rsidRPr="006C703C">
              <w:rPr>
                <w:rFonts w:ascii="Times New Roman" w:hAnsi="Times New Roman" w:cs="Times New Roman"/>
              </w:rPr>
              <w:t xml:space="preserve"> how many times</w:t>
            </w:r>
            <w:r>
              <w:rPr>
                <w:rFonts w:ascii="Times New Roman" w:hAnsi="Times New Roman" w:cs="Times New Roman"/>
              </w:rPr>
              <w:t>?</w:t>
            </w:r>
            <w:r w:rsidRPr="006C703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45" w:type="pct"/>
          </w:tcPr>
          <w:p w:rsidR="00692614" w:rsidRPr="006C703C" w:rsidRDefault="00692614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>_________</w:t>
            </w:r>
          </w:p>
        </w:tc>
        <w:tc>
          <w:tcPr>
            <w:tcW w:w="608" w:type="pct"/>
          </w:tcPr>
          <w:p w:rsidR="00692614" w:rsidRPr="006C703C" w:rsidRDefault="00692614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614" w:rsidTr="00F54208">
        <w:tc>
          <w:tcPr>
            <w:tcW w:w="302" w:type="pct"/>
          </w:tcPr>
          <w:p w:rsidR="00692614" w:rsidRPr="006C703C" w:rsidRDefault="00692614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703C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945" w:type="pct"/>
          </w:tcPr>
          <w:p w:rsidR="00692614" w:rsidRPr="006C703C" w:rsidRDefault="00692614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 xml:space="preserve">Does the HEW give you any message about pregnancy? </w:t>
            </w:r>
          </w:p>
        </w:tc>
        <w:tc>
          <w:tcPr>
            <w:tcW w:w="2145" w:type="pct"/>
          </w:tcPr>
          <w:p w:rsidR="00692614" w:rsidRPr="006C703C" w:rsidRDefault="00692614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</w:tcPr>
          <w:p w:rsidR="00692614" w:rsidRPr="006C703C" w:rsidRDefault="00692614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614" w:rsidTr="00F54208">
        <w:tc>
          <w:tcPr>
            <w:tcW w:w="302" w:type="pct"/>
          </w:tcPr>
          <w:p w:rsidR="00692614" w:rsidRPr="006C703C" w:rsidRDefault="00692614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703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945" w:type="pct"/>
          </w:tcPr>
          <w:p w:rsidR="00692614" w:rsidRPr="006C703C" w:rsidRDefault="00692614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>What about it</w:t>
            </w:r>
          </w:p>
        </w:tc>
        <w:tc>
          <w:tcPr>
            <w:tcW w:w="2145" w:type="pct"/>
          </w:tcPr>
          <w:p w:rsidR="00692614" w:rsidRPr="006C703C" w:rsidRDefault="00692614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>________________________</w:t>
            </w:r>
          </w:p>
        </w:tc>
        <w:tc>
          <w:tcPr>
            <w:tcW w:w="608" w:type="pct"/>
          </w:tcPr>
          <w:p w:rsidR="00692614" w:rsidRPr="006C703C" w:rsidRDefault="00692614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614" w:rsidTr="00F54208">
        <w:tc>
          <w:tcPr>
            <w:tcW w:w="302" w:type="pct"/>
          </w:tcPr>
          <w:p w:rsidR="00692614" w:rsidRPr="006C703C" w:rsidRDefault="00692614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703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945" w:type="pct"/>
          </w:tcPr>
          <w:p w:rsidR="00692614" w:rsidRPr="006C703C" w:rsidRDefault="00692614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d </w:t>
            </w:r>
            <w:r w:rsidRPr="006C703C">
              <w:rPr>
                <w:rFonts w:ascii="Times New Roman" w:hAnsi="Times New Roman" w:cs="Times New Roman"/>
              </w:rPr>
              <w:t>you go to a health facility during this pregnancy?</w:t>
            </w:r>
          </w:p>
        </w:tc>
        <w:tc>
          <w:tcPr>
            <w:tcW w:w="2145" w:type="pct"/>
          </w:tcPr>
          <w:p w:rsidR="00692614" w:rsidRPr="006C703C" w:rsidRDefault="00692614" w:rsidP="00586262">
            <w:pPr>
              <w:pStyle w:val="Default"/>
              <w:numPr>
                <w:ilvl w:val="0"/>
                <w:numId w:val="24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>Yes</w:t>
            </w:r>
          </w:p>
          <w:p w:rsidR="00692614" w:rsidRPr="006C703C" w:rsidRDefault="00692614" w:rsidP="00586262">
            <w:pPr>
              <w:pStyle w:val="Default"/>
              <w:numPr>
                <w:ilvl w:val="0"/>
                <w:numId w:val="24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608" w:type="pct"/>
          </w:tcPr>
          <w:p w:rsidR="00692614" w:rsidRPr="006C703C" w:rsidRDefault="00692614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703C">
              <w:rPr>
                <w:rFonts w:ascii="Times New Roman" w:hAnsi="Times New Roman" w:cs="Times New Roman"/>
                <w:sz w:val="24"/>
                <w:szCs w:val="24"/>
              </w:rPr>
              <w:t>If no, skip to Q38</w:t>
            </w:r>
          </w:p>
        </w:tc>
      </w:tr>
      <w:tr w:rsidR="00692614" w:rsidTr="00F54208">
        <w:tc>
          <w:tcPr>
            <w:tcW w:w="302" w:type="pct"/>
          </w:tcPr>
          <w:p w:rsidR="00692614" w:rsidRPr="006C703C" w:rsidRDefault="00692614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703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945" w:type="pct"/>
          </w:tcPr>
          <w:p w:rsidR="00692614" w:rsidRPr="006C703C" w:rsidRDefault="00692614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yes, where did</w:t>
            </w:r>
            <w:r w:rsidRPr="006C703C">
              <w:rPr>
                <w:rFonts w:ascii="Times New Roman" w:hAnsi="Times New Roman" w:cs="Times New Roman"/>
              </w:rPr>
              <w:t xml:space="preserve"> you go?</w:t>
            </w:r>
          </w:p>
        </w:tc>
        <w:tc>
          <w:tcPr>
            <w:tcW w:w="2145" w:type="pct"/>
          </w:tcPr>
          <w:p w:rsidR="00692614" w:rsidRPr="006C703C" w:rsidRDefault="00692614" w:rsidP="00586262">
            <w:pPr>
              <w:pStyle w:val="Default"/>
              <w:numPr>
                <w:ilvl w:val="0"/>
                <w:numId w:val="23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 xml:space="preserve">HC   </w:t>
            </w:r>
          </w:p>
          <w:p w:rsidR="00692614" w:rsidRPr="006C703C" w:rsidRDefault="00692614" w:rsidP="00586262">
            <w:pPr>
              <w:pStyle w:val="Default"/>
              <w:numPr>
                <w:ilvl w:val="0"/>
                <w:numId w:val="23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 xml:space="preserve"> HP    </w:t>
            </w:r>
          </w:p>
          <w:p w:rsidR="00692614" w:rsidRPr="006C703C" w:rsidRDefault="00692614" w:rsidP="009A7ED1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</w:t>
            </w:r>
            <w:r w:rsidRPr="006C703C">
              <w:rPr>
                <w:rFonts w:ascii="Times New Roman" w:hAnsi="Times New Roman" w:cs="Times New Roman"/>
              </w:rPr>
              <w:t>other____</w:t>
            </w:r>
          </w:p>
        </w:tc>
        <w:tc>
          <w:tcPr>
            <w:tcW w:w="608" w:type="pct"/>
          </w:tcPr>
          <w:p w:rsidR="00692614" w:rsidRPr="006C703C" w:rsidRDefault="00692614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614" w:rsidTr="00F54208">
        <w:tc>
          <w:tcPr>
            <w:tcW w:w="302" w:type="pct"/>
          </w:tcPr>
          <w:p w:rsidR="00692614" w:rsidRPr="006C703C" w:rsidRDefault="00692614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703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945" w:type="pct"/>
          </w:tcPr>
          <w:p w:rsidR="00692614" w:rsidRPr="006C703C" w:rsidRDefault="00692614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>If yes, why did you go?</w:t>
            </w:r>
          </w:p>
        </w:tc>
        <w:tc>
          <w:tcPr>
            <w:tcW w:w="2145" w:type="pct"/>
          </w:tcPr>
          <w:p w:rsidR="00692614" w:rsidRPr="006C703C" w:rsidRDefault="00692614" w:rsidP="00586262">
            <w:pPr>
              <w:pStyle w:val="Default"/>
              <w:numPr>
                <w:ilvl w:val="0"/>
                <w:numId w:val="22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>For check up</w:t>
            </w:r>
          </w:p>
          <w:p w:rsidR="00692614" w:rsidRPr="006C703C" w:rsidRDefault="00692614" w:rsidP="009A7ED1">
            <w:pPr>
              <w:pStyle w:val="Default"/>
              <w:numPr>
                <w:ilvl w:val="0"/>
                <w:numId w:val="22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 xml:space="preserve">I am sick </w:t>
            </w:r>
          </w:p>
          <w:p w:rsidR="00692614" w:rsidRPr="006C703C" w:rsidRDefault="00692614" w:rsidP="00586262">
            <w:pPr>
              <w:pStyle w:val="Default"/>
              <w:numPr>
                <w:ilvl w:val="0"/>
                <w:numId w:val="22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(specify)</w:t>
            </w:r>
            <w:r w:rsidRPr="006C703C">
              <w:rPr>
                <w:rFonts w:ascii="Times New Roman" w:hAnsi="Times New Roman" w:cs="Times New Roman"/>
              </w:rPr>
              <w:t>s______</w:t>
            </w:r>
          </w:p>
        </w:tc>
        <w:tc>
          <w:tcPr>
            <w:tcW w:w="608" w:type="pct"/>
          </w:tcPr>
          <w:p w:rsidR="00692614" w:rsidRPr="006C703C" w:rsidRDefault="00692614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614" w:rsidTr="00F54208">
        <w:tc>
          <w:tcPr>
            <w:tcW w:w="302" w:type="pct"/>
          </w:tcPr>
          <w:p w:rsidR="00692614" w:rsidRPr="006C703C" w:rsidRDefault="00692614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703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945" w:type="pct"/>
          </w:tcPr>
          <w:p w:rsidR="00692614" w:rsidRPr="006C703C" w:rsidRDefault="00692614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>Do you ever have health education on maternal health?</w:t>
            </w:r>
          </w:p>
        </w:tc>
        <w:tc>
          <w:tcPr>
            <w:tcW w:w="2145" w:type="pct"/>
          </w:tcPr>
          <w:p w:rsidR="00692614" w:rsidRPr="006C703C" w:rsidRDefault="00692614" w:rsidP="00586262">
            <w:pPr>
              <w:pStyle w:val="Default"/>
              <w:numPr>
                <w:ilvl w:val="0"/>
                <w:numId w:val="21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>Yes</w:t>
            </w:r>
          </w:p>
          <w:p w:rsidR="00692614" w:rsidRPr="006C703C" w:rsidRDefault="00692614" w:rsidP="00586262">
            <w:pPr>
              <w:pStyle w:val="Default"/>
              <w:numPr>
                <w:ilvl w:val="0"/>
                <w:numId w:val="21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608" w:type="pct"/>
          </w:tcPr>
          <w:p w:rsidR="00692614" w:rsidRPr="006C703C" w:rsidRDefault="00692614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703C">
              <w:rPr>
                <w:rFonts w:ascii="Times New Roman" w:hAnsi="Times New Roman" w:cs="Times New Roman"/>
                <w:sz w:val="24"/>
                <w:szCs w:val="24"/>
              </w:rPr>
              <w:t>If no, skip to Q40</w:t>
            </w:r>
          </w:p>
        </w:tc>
      </w:tr>
      <w:tr w:rsidR="00692614" w:rsidTr="00F54208">
        <w:tc>
          <w:tcPr>
            <w:tcW w:w="302" w:type="pct"/>
          </w:tcPr>
          <w:p w:rsidR="00692614" w:rsidRPr="006C703C" w:rsidRDefault="00692614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703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945" w:type="pct"/>
          </w:tcPr>
          <w:p w:rsidR="00692614" w:rsidRPr="006C703C" w:rsidRDefault="00692614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>If yes , by whom</w:t>
            </w:r>
          </w:p>
        </w:tc>
        <w:tc>
          <w:tcPr>
            <w:tcW w:w="2145" w:type="pct"/>
          </w:tcPr>
          <w:p w:rsidR="00692614" w:rsidRPr="006C703C" w:rsidRDefault="00692614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 xml:space="preserve">1.  CHW            </w:t>
            </w:r>
          </w:p>
          <w:p w:rsidR="00692614" w:rsidRPr="006C703C" w:rsidRDefault="00692614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 xml:space="preserve">2. HEWs </w:t>
            </w:r>
          </w:p>
          <w:p w:rsidR="00692614" w:rsidRPr="006C703C" w:rsidRDefault="00692614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>3. Health professionals</w:t>
            </w:r>
          </w:p>
        </w:tc>
        <w:tc>
          <w:tcPr>
            <w:tcW w:w="608" w:type="pct"/>
          </w:tcPr>
          <w:p w:rsidR="00692614" w:rsidRPr="006C703C" w:rsidRDefault="00692614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614" w:rsidRPr="006C703C" w:rsidTr="00F54208">
        <w:tc>
          <w:tcPr>
            <w:tcW w:w="302" w:type="pct"/>
            <w:shd w:val="clear" w:color="auto" w:fill="BFBFBF" w:themeFill="background1" w:themeFillShade="BF"/>
          </w:tcPr>
          <w:p w:rsidR="00692614" w:rsidRPr="006C703C" w:rsidRDefault="00692614" w:rsidP="00F5420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0" w:type="pct"/>
            <w:gridSpan w:val="2"/>
            <w:shd w:val="clear" w:color="auto" w:fill="BFBFBF" w:themeFill="background1" w:themeFillShade="BF"/>
          </w:tcPr>
          <w:p w:rsidR="00692614" w:rsidRPr="006C703C" w:rsidRDefault="00692614" w:rsidP="00F54208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C703C">
              <w:rPr>
                <w:rFonts w:ascii="Times New Roman" w:hAnsi="Times New Roman" w:cs="Times New Roman"/>
                <w:b/>
              </w:rPr>
              <w:t>Knowledge about obstetric danger signs</w:t>
            </w:r>
          </w:p>
        </w:tc>
        <w:tc>
          <w:tcPr>
            <w:tcW w:w="608" w:type="pct"/>
            <w:shd w:val="clear" w:color="auto" w:fill="BFBFBF" w:themeFill="background1" w:themeFillShade="BF"/>
          </w:tcPr>
          <w:p w:rsidR="00692614" w:rsidRPr="006C703C" w:rsidRDefault="00692614" w:rsidP="00F5420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614" w:rsidTr="00F54208">
        <w:tc>
          <w:tcPr>
            <w:tcW w:w="302" w:type="pct"/>
          </w:tcPr>
          <w:p w:rsidR="00692614" w:rsidRPr="006C703C" w:rsidRDefault="00692614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703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945" w:type="pct"/>
          </w:tcPr>
          <w:p w:rsidR="00692614" w:rsidRPr="006C703C" w:rsidRDefault="00692614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>Have you heard about any complications that can happen with pregnancy?</w:t>
            </w:r>
          </w:p>
        </w:tc>
        <w:tc>
          <w:tcPr>
            <w:tcW w:w="2145" w:type="pct"/>
          </w:tcPr>
          <w:p w:rsidR="00692614" w:rsidRPr="006C703C" w:rsidRDefault="00692614" w:rsidP="00586262">
            <w:pPr>
              <w:pStyle w:val="Default"/>
              <w:numPr>
                <w:ilvl w:val="0"/>
                <w:numId w:val="16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>Yes</w:t>
            </w:r>
          </w:p>
          <w:p w:rsidR="00692614" w:rsidRPr="006C703C" w:rsidRDefault="00692614" w:rsidP="00586262">
            <w:pPr>
              <w:pStyle w:val="Default"/>
              <w:numPr>
                <w:ilvl w:val="0"/>
                <w:numId w:val="16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 xml:space="preserve">No </w:t>
            </w:r>
          </w:p>
          <w:p w:rsidR="00692614" w:rsidRPr="006C703C" w:rsidRDefault="00692614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08" w:type="pct"/>
          </w:tcPr>
          <w:p w:rsidR="00692614" w:rsidRPr="006C703C" w:rsidRDefault="00692614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703C">
              <w:rPr>
                <w:rFonts w:ascii="Times New Roman" w:hAnsi="Times New Roman" w:cs="Times New Roman"/>
                <w:sz w:val="24"/>
                <w:szCs w:val="24"/>
              </w:rPr>
              <w:t>If no, skip to Q42</w:t>
            </w:r>
          </w:p>
        </w:tc>
      </w:tr>
      <w:tr w:rsidR="00692614" w:rsidTr="00F54208">
        <w:tc>
          <w:tcPr>
            <w:tcW w:w="302" w:type="pct"/>
          </w:tcPr>
          <w:p w:rsidR="00692614" w:rsidRPr="006C703C" w:rsidRDefault="00692614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703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945" w:type="pct"/>
          </w:tcPr>
          <w:p w:rsidR="00692614" w:rsidRPr="006C703C" w:rsidRDefault="00692614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>If yes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C703C">
              <w:rPr>
                <w:rFonts w:ascii="Times New Roman" w:hAnsi="Times New Roman" w:cs="Times New Roman"/>
              </w:rPr>
              <w:t>from who</w:t>
            </w:r>
            <w:r>
              <w:rPr>
                <w:rFonts w:ascii="Times New Roman" w:hAnsi="Times New Roman" w:cs="Times New Roman"/>
              </w:rPr>
              <w:t>m</w:t>
            </w:r>
            <w:r w:rsidRPr="006C703C">
              <w:rPr>
                <w:rFonts w:ascii="Times New Roman" w:hAnsi="Times New Roman" w:cs="Times New Roman"/>
              </w:rPr>
              <w:t xml:space="preserve"> have you heard? </w:t>
            </w:r>
          </w:p>
        </w:tc>
        <w:tc>
          <w:tcPr>
            <w:tcW w:w="2145" w:type="pct"/>
          </w:tcPr>
          <w:p w:rsidR="00692614" w:rsidRPr="006C703C" w:rsidRDefault="00692614" w:rsidP="00586262">
            <w:pPr>
              <w:pStyle w:val="Default"/>
              <w:numPr>
                <w:ilvl w:val="0"/>
                <w:numId w:val="10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>HEW      3- CHW</w:t>
            </w:r>
          </w:p>
          <w:p w:rsidR="00692614" w:rsidRPr="006C703C" w:rsidRDefault="00692614" w:rsidP="00586262">
            <w:pPr>
              <w:pStyle w:val="Default"/>
              <w:numPr>
                <w:ilvl w:val="0"/>
                <w:numId w:val="10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>TBAs       4- HP</w:t>
            </w:r>
          </w:p>
        </w:tc>
        <w:tc>
          <w:tcPr>
            <w:tcW w:w="608" w:type="pct"/>
          </w:tcPr>
          <w:p w:rsidR="00692614" w:rsidRPr="006C703C" w:rsidRDefault="00692614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614" w:rsidTr="00F54208">
        <w:tc>
          <w:tcPr>
            <w:tcW w:w="302" w:type="pct"/>
          </w:tcPr>
          <w:p w:rsidR="00692614" w:rsidRPr="006C703C" w:rsidRDefault="00692614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703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945" w:type="pct"/>
          </w:tcPr>
          <w:p w:rsidR="00692614" w:rsidRPr="006C703C" w:rsidRDefault="00692614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>Do you know the danger signs of health problems during pregnancy?</w:t>
            </w:r>
          </w:p>
        </w:tc>
        <w:tc>
          <w:tcPr>
            <w:tcW w:w="2145" w:type="pct"/>
          </w:tcPr>
          <w:p w:rsidR="00692614" w:rsidRPr="006C703C" w:rsidRDefault="00692614" w:rsidP="00586262">
            <w:pPr>
              <w:pStyle w:val="Default"/>
              <w:numPr>
                <w:ilvl w:val="0"/>
                <w:numId w:val="20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 xml:space="preserve">Yes </w:t>
            </w:r>
          </w:p>
          <w:p w:rsidR="00692614" w:rsidRPr="006C703C" w:rsidRDefault="00692614" w:rsidP="00586262">
            <w:pPr>
              <w:pStyle w:val="Default"/>
              <w:numPr>
                <w:ilvl w:val="0"/>
                <w:numId w:val="20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 xml:space="preserve">No </w:t>
            </w:r>
          </w:p>
          <w:p w:rsidR="00692614" w:rsidRPr="006C703C" w:rsidRDefault="00692614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08" w:type="pct"/>
          </w:tcPr>
          <w:p w:rsidR="00692614" w:rsidRPr="006C703C" w:rsidRDefault="00692614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703C">
              <w:rPr>
                <w:rFonts w:ascii="Times New Roman" w:hAnsi="Times New Roman" w:cs="Times New Roman"/>
                <w:sz w:val="24"/>
                <w:szCs w:val="24"/>
              </w:rPr>
              <w:t>If no, skip to Q45</w:t>
            </w:r>
          </w:p>
        </w:tc>
      </w:tr>
      <w:tr w:rsidR="00692614" w:rsidTr="00F54208">
        <w:tc>
          <w:tcPr>
            <w:tcW w:w="302" w:type="pct"/>
          </w:tcPr>
          <w:p w:rsidR="00692614" w:rsidRPr="006C703C" w:rsidRDefault="00692614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703C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945" w:type="pct"/>
          </w:tcPr>
          <w:p w:rsidR="00692614" w:rsidRPr="006C703C" w:rsidRDefault="00692614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 xml:space="preserve">If yes, can you mention them? </w:t>
            </w:r>
            <w:r>
              <w:rPr>
                <w:rFonts w:ascii="Times New Roman" w:hAnsi="Times New Roman" w:cs="Times New Roman"/>
              </w:rPr>
              <w:t>(Mark x by asking what else do you know)</w:t>
            </w:r>
          </w:p>
        </w:tc>
        <w:tc>
          <w:tcPr>
            <w:tcW w:w="2145" w:type="pct"/>
          </w:tcPr>
          <w:p w:rsidR="00692614" w:rsidRPr="006C703C" w:rsidRDefault="00692614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388F31E9" wp14:editId="687A79E1">
                      <wp:simplePos x="0" y="0"/>
                      <wp:positionH relativeFrom="column">
                        <wp:posOffset>1914525</wp:posOffset>
                      </wp:positionH>
                      <wp:positionV relativeFrom="paragraph">
                        <wp:posOffset>166370</wp:posOffset>
                      </wp:positionV>
                      <wp:extent cx="371475" cy="157480"/>
                      <wp:effectExtent l="0" t="0" r="28575" b="13970"/>
                      <wp:wrapNone/>
                      <wp:docPr id="26" name="Rectangle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71475" cy="157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6" o:spid="_x0000_s1026" style="position:absolute;margin-left:150.75pt;margin-top:13.1pt;width:29.25pt;height:12.4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6C703C">
              <w:rPr>
                <w:rFonts w:ascii="Times New Roman" w:hAnsi="Times New Roman" w:cs="Times New Roman"/>
              </w:rPr>
              <w:t xml:space="preserve">                  </w:t>
            </w:r>
          </w:p>
          <w:p w:rsidR="00692614" w:rsidRPr="006C703C" w:rsidRDefault="00692614" w:rsidP="00586262">
            <w:pPr>
              <w:pStyle w:val="Default"/>
              <w:numPr>
                <w:ilvl w:val="0"/>
                <w:numId w:val="11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3DA29C75" wp14:editId="225907AD">
                      <wp:simplePos x="0" y="0"/>
                      <wp:positionH relativeFrom="column">
                        <wp:posOffset>1912364</wp:posOffset>
                      </wp:positionH>
                      <wp:positionV relativeFrom="paragraph">
                        <wp:posOffset>177685</wp:posOffset>
                      </wp:positionV>
                      <wp:extent cx="371475" cy="152400"/>
                      <wp:effectExtent l="0" t="0" r="28575" b="19050"/>
                      <wp:wrapNone/>
                      <wp:docPr id="27" name="Rectangle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71475" cy="152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7" o:spid="_x0000_s1026" style="position:absolute;margin-left:150.6pt;margin-top:14pt;width:29.25pt;height:12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"/>
                  </w:pict>
                </mc:Fallback>
              </mc:AlternateContent>
            </w:r>
            <w:r w:rsidRPr="006C703C">
              <w:rPr>
                <w:rFonts w:ascii="Times New Roman" w:hAnsi="Times New Roman" w:cs="Times New Roman"/>
              </w:rPr>
              <w:t xml:space="preserve">vaginal bleeding    </w:t>
            </w:r>
            <w:r>
              <w:rPr>
                <w:rFonts w:ascii="Times New Roman" w:hAnsi="Times New Roman" w:cs="Times New Roman"/>
              </w:rPr>
              <w:t xml:space="preserve">   </w:t>
            </w:r>
          </w:p>
          <w:p w:rsidR="00692614" w:rsidRPr="006C703C" w:rsidRDefault="00692614" w:rsidP="00586262">
            <w:pPr>
              <w:pStyle w:val="Default"/>
              <w:numPr>
                <w:ilvl w:val="0"/>
                <w:numId w:val="11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4C884326" wp14:editId="2284F7B3">
                      <wp:simplePos x="0" y="0"/>
                      <wp:positionH relativeFrom="column">
                        <wp:posOffset>1889133</wp:posOffset>
                      </wp:positionH>
                      <wp:positionV relativeFrom="paragraph">
                        <wp:posOffset>186690</wp:posOffset>
                      </wp:positionV>
                      <wp:extent cx="371475" cy="157480"/>
                      <wp:effectExtent l="0" t="0" r="28575" b="13970"/>
                      <wp:wrapNone/>
                      <wp:docPr id="25" name="Rectangle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71475" cy="157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5" o:spid="_x0000_s1026" style="position:absolute;margin-left:148.75pt;margin-top:14.7pt;width:29.25pt;height:12.4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"/>
                  </w:pict>
                </mc:Fallback>
              </mc:AlternateContent>
            </w:r>
            <w:r w:rsidRPr="006C703C">
              <w:rPr>
                <w:rFonts w:ascii="Times New Roman" w:hAnsi="Times New Roman" w:cs="Times New Roman"/>
              </w:rPr>
              <w:t xml:space="preserve">Convulsions        </w:t>
            </w:r>
          </w:p>
          <w:p w:rsidR="00692614" w:rsidRPr="006C703C" w:rsidRDefault="00692614" w:rsidP="00586262">
            <w:pPr>
              <w:pStyle w:val="Default"/>
              <w:numPr>
                <w:ilvl w:val="0"/>
                <w:numId w:val="11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 xml:space="preserve">severe headaches </w:t>
            </w:r>
          </w:p>
          <w:p w:rsidR="00692614" w:rsidRPr="006C703C" w:rsidRDefault="00692614" w:rsidP="00586262">
            <w:pPr>
              <w:pStyle w:val="Default"/>
              <w:numPr>
                <w:ilvl w:val="0"/>
                <w:numId w:val="11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621F6145" wp14:editId="68E38CB3">
                      <wp:simplePos x="0" y="0"/>
                      <wp:positionH relativeFrom="column">
                        <wp:posOffset>1907359</wp:posOffset>
                      </wp:positionH>
                      <wp:positionV relativeFrom="paragraph">
                        <wp:posOffset>-5715</wp:posOffset>
                      </wp:positionV>
                      <wp:extent cx="371475" cy="157480"/>
                      <wp:effectExtent l="0" t="0" r="28575" b="13970"/>
                      <wp:wrapNone/>
                      <wp:docPr id="24" name="Rectangle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71475" cy="157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4" o:spid="_x0000_s1026" style="position:absolute;margin-left:150.2pt;margin-top:-.45pt;width:29.25pt;height:12.4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"/>
                  </w:pict>
                </mc:Fallback>
              </mc:AlternateContent>
            </w:r>
            <w:r w:rsidRPr="006C703C">
              <w:rPr>
                <w:rFonts w:ascii="Times New Roman" w:hAnsi="Times New Roman" w:cs="Times New Roman"/>
              </w:rPr>
              <w:t xml:space="preserve">blurred vision     </w:t>
            </w:r>
          </w:p>
          <w:p w:rsidR="00692614" w:rsidRPr="006C703C" w:rsidRDefault="00692614" w:rsidP="00586262">
            <w:pPr>
              <w:pStyle w:val="Default"/>
              <w:numPr>
                <w:ilvl w:val="0"/>
                <w:numId w:val="11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7C9999CC" wp14:editId="2BAE2118">
                      <wp:simplePos x="0" y="0"/>
                      <wp:positionH relativeFrom="column">
                        <wp:posOffset>1909247</wp:posOffset>
                      </wp:positionH>
                      <wp:positionV relativeFrom="paragraph">
                        <wp:posOffset>16510</wp:posOffset>
                      </wp:positionV>
                      <wp:extent cx="371475" cy="157480"/>
                      <wp:effectExtent l="0" t="0" r="28575" b="13970"/>
                      <wp:wrapNone/>
                      <wp:docPr id="23" name="Rectangle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71475" cy="157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3" o:spid="_x0000_s1026" style="position:absolute;margin-left:150.35pt;margin-top:1.3pt;width:29.25pt;height:12.4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"/>
                  </w:pict>
                </mc:Fallback>
              </mc:AlternateContent>
            </w:r>
            <w:r w:rsidRPr="006C703C">
              <w:rPr>
                <w:rFonts w:ascii="Times New Roman" w:hAnsi="Times New Roman" w:cs="Times New Roman"/>
              </w:rPr>
              <w:t>severe abdominal pain</w:t>
            </w:r>
          </w:p>
          <w:p w:rsidR="00692614" w:rsidRPr="006C703C" w:rsidRDefault="00692614" w:rsidP="00586262">
            <w:pPr>
              <w:pStyle w:val="Default"/>
              <w:numPr>
                <w:ilvl w:val="0"/>
                <w:numId w:val="11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52386478" wp14:editId="587325C3">
                      <wp:simplePos x="0" y="0"/>
                      <wp:positionH relativeFrom="column">
                        <wp:posOffset>1921510</wp:posOffset>
                      </wp:positionH>
                      <wp:positionV relativeFrom="paragraph">
                        <wp:posOffset>26670</wp:posOffset>
                      </wp:positionV>
                      <wp:extent cx="371475" cy="157480"/>
                      <wp:effectExtent l="0" t="0" r="28575" b="13970"/>
                      <wp:wrapNone/>
                      <wp:docPr id="22" name="Rectangle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71475" cy="157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2" o:spid="_x0000_s1026" style="position:absolute;margin-left:151.3pt;margin-top:2.1pt;width:29.25pt;height:12.4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"/>
                  </w:pict>
                </mc:Fallback>
              </mc:AlternateContent>
            </w:r>
            <w:r w:rsidRPr="006C703C">
              <w:rPr>
                <w:rFonts w:ascii="Times New Roman" w:hAnsi="Times New Roman" w:cs="Times New Roman"/>
              </w:rPr>
              <w:t>Difficult breathing</w:t>
            </w:r>
          </w:p>
          <w:p w:rsidR="00692614" w:rsidRPr="006C703C" w:rsidRDefault="00692614" w:rsidP="00586262">
            <w:pPr>
              <w:pStyle w:val="Default"/>
              <w:numPr>
                <w:ilvl w:val="0"/>
                <w:numId w:val="11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547C7F55" wp14:editId="472DC362">
                      <wp:simplePos x="0" y="0"/>
                      <wp:positionH relativeFrom="column">
                        <wp:posOffset>1927744</wp:posOffset>
                      </wp:positionH>
                      <wp:positionV relativeFrom="paragraph">
                        <wp:posOffset>22225</wp:posOffset>
                      </wp:positionV>
                      <wp:extent cx="371475" cy="157480"/>
                      <wp:effectExtent l="0" t="0" r="28575" b="13970"/>
                      <wp:wrapNone/>
                      <wp:docPr id="21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71475" cy="157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1" o:spid="_x0000_s1026" style="position:absolute;margin-left:151.8pt;margin-top:1.75pt;width:29.25pt;height:12.4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"/>
                  </w:pict>
                </mc:Fallback>
              </mc:AlternateContent>
            </w:r>
            <w:r w:rsidRPr="006C703C">
              <w:rPr>
                <w:rFonts w:ascii="Times New Roman" w:hAnsi="Times New Roman" w:cs="Times New Roman"/>
              </w:rPr>
              <w:t xml:space="preserve">High fever </w:t>
            </w:r>
          </w:p>
          <w:p w:rsidR="00692614" w:rsidRPr="006C703C" w:rsidRDefault="00692614" w:rsidP="00586262">
            <w:pPr>
              <w:pStyle w:val="Default"/>
              <w:numPr>
                <w:ilvl w:val="0"/>
                <w:numId w:val="11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41AD68D5" wp14:editId="349B923D">
                      <wp:simplePos x="0" y="0"/>
                      <wp:positionH relativeFrom="column">
                        <wp:posOffset>1922780</wp:posOffset>
                      </wp:positionH>
                      <wp:positionV relativeFrom="paragraph">
                        <wp:posOffset>53975</wp:posOffset>
                      </wp:positionV>
                      <wp:extent cx="371475" cy="157480"/>
                      <wp:effectExtent l="6985" t="11430" r="12065" b="12065"/>
                      <wp:wrapNone/>
                      <wp:docPr id="20" name="Rectangle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71475" cy="157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" o:spid="_x0000_s1026" style="position:absolute;margin-left:151.4pt;margin-top:4.25pt;width:29.25pt;height:12.4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"/>
                  </w:pict>
                </mc:Fallback>
              </mc:AlternateContent>
            </w:r>
            <w:r w:rsidRPr="006C703C">
              <w:rPr>
                <w:rFonts w:ascii="Times New Roman" w:hAnsi="Times New Roman" w:cs="Times New Roman"/>
              </w:rPr>
              <w:t xml:space="preserve"> Swelling of faces, legs. </w:t>
            </w:r>
          </w:p>
          <w:p w:rsidR="00692614" w:rsidRPr="006C703C" w:rsidRDefault="00692614" w:rsidP="00586262">
            <w:pPr>
              <w:pStyle w:val="Default"/>
              <w:numPr>
                <w:ilvl w:val="0"/>
                <w:numId w:val="11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4F46065A" wp14:editId="4C6E7C84">
                      <wp:simplePos x="0" y="0"/>
                      <wp:positionH relativeFrom="column">
                        <wp:posOffset>1914987</wp:posOffset>
                      </wp:positionH>
                      <wp:positionV relativeFrom="paragraph">
                        <wp:posOffset>69215</wp:posOffset>
                      </wp:positionV>
                      <wp:extent cx="371475" cy="157480"/>
                      <wp:effectExtent l="0" t="0" r="28575" b="13970"/>
                      <wp:wrapNone/>
                      <wp:docPr id="19" name="Rectangle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71475" cy="157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9" o:spid="_x0000_s1026" style="position:absolute;margin-left:150.8pt;margin-top:5.45pt;width:29.25pt;height:12.4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"/>
                  </w:pict>
                </mc:Fallback>
              </mc:AlternateContent>
            </w:r>
            <w:r w:rsidRPr="006C703C">
              <w:rPr>
                <w:rFonts w:ascii="Times New Roman" w:hAnsi="Times New Roman" w:cs="Times New Roman"/>
              </w:rPr>
              <w:t>Persistent vomiting</w:t>
            </w:r>
          </w:p>
          <w:p w:rsidR="00692614" w:rsidRPr="006C703C" w:rsidRDefault="00692614" w:rsidP="00586262">
            <w:pPr>
              <w:pStyle w:val="Default"/>
              <w:numPr>
                <w:ilvl w:val="0"/>
                <w:numId w:val="11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45ABBB47" wp14:editId="683C7F23">
                      <wp:simplePos x="0" y="0"/>
                      <wp:positionH relativeFrom="column">
                        <wp:posOffset>1770380</wp:posOffset>
                      </wp:positionH>
                      <wp:positionV relativeFrom="paragraph">
                        <wp:posOffset>24130</wp:posOffset>
                      </wp:positionV>
                      <wp:extent cx="371475" cy="157480"/>
                      <wp:effectExtent l="6985" t="13335" r="12065" b="10160"/>
                      <wp:wrapNone/>
                      <wp:docPr id="18" name="Rectangle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71475" cy="157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8" o:spid="_x0000_s1026" style="position:absolute;margin-left:139.4pt;margin-top:1.9pt;width:29.25pt;height:12.4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"/>
                  </w:pict>
                </mc:Fallback>
              </mc:AlternateContent>
            </w:r>
            <w:r w:rsidRPr="006C703C">
              <w:rPr>
                <w:rFonts w:ascii="Times New Roman" w:hAnsi="Times New Roman" w:cs="Times New Roman"/>
              </w:rPr>
              <w:t>No fetal movements</w:t>
            </w:r>
          </w:p>
          <w:p w:rsidR="00692614" w:rsidRPr="006C703C" w:rsidRDefault="00692614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 xml:space="preserve">88.Others specify-------------  </w:t>
            </w:r>
          </w:p>
        </w:tc>
        <w:tc>
          <w:tcPr>
            <w:tcW w:w="608" w:type="pct"/>
          </w:tcPr>
          <w:p w:rsidR="00692614" w:rsidRPr="006C703C" w:rsidRDefault="00692614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614" w:rsidTr="00F54208">
        <w:tc>
          <w:tcPr>
            <w:tcW w:w="302" w:type="pct"/>
          </w:tcPr>
          <w:p w:rsidR="00692614" w:rsidRPr="006C703C" w:rsidRDefault="00692614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703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4</w:t>
            </w:r>
          </w:p>
        </w:tc>
        <w:tc>
          <w:tcPr>
            <w:tcW w:w="1945" w:type="pct"/>
          </w:tcPr>
          <w:p w:rsidR="00692614" w:rsidRPr="006C703C" w:rsidRDefault="00692614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 xml:space="preserve">Do you know the danger signs of health problems during </w:t>
            </w:r>
            <w:r>
              <w:rPr>
                <w:rFonts w:ascii="Times New Roman" w:hAnsi="Times New Roman" w:cs="Times New Roman"/>
              </w:rPr>
              <w:t>labor and delivery</w:t>
            </w:r>
            <w:r w:rsidRPr="006C703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2145" w:type="pct"/>
          </w:tcPr>
          <w:p w:rsidR="00692614" w:rsidRPr="006C703C" w:rsidRDefault="00692614" w:rsidP="00586262">
            <w:pPr>
              <w:pStyle w:val="Default"/>
              <w:numPr>
                <w:ilvl w:val="0"/>
                <w:numId w:val="18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>Yes</w:t>
            </w:r>
          </w:p>
          <w:p w:rsidR="00692614" w:rsidRPr="006C703C" w:rsidRDefault="00692614" w:rsidP="00586262">
            <w:pPr>
              <w:pStyle w:val="Default"/>
              <w:numPr>
                <w:ilvl w:val="0"/>
                <w:numId w:val="18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608" w:type="pct"/>
          </w:tcPr>
          <w:p w:rsidR="00692614" w:rsidRPr="006C703C" w:rsidRDefault="00692614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703C">
              <w:rPr>
                <w:rFonts w:ascii="Times New Roman" w:hAnsi="Times New Roman" w:cs="Times New Roman"/>
                <w:sz w:val="24"/>
                <w:szCs w:val="24"/>
              </w:rPr>
              <w:t>If no ,</w:t>
            </w:r>
          </w:p>
          <w:p w:rsidR="00692614" w:rsidRPr="006C703C" w:rsidRDefault="00692614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703C">
              <w:rPr>
                <w:rFonts w:ascii="Times New Roman" w:hAnsi="Times New Roman" w:cs="Times New Roman"/>
                <w:sz w:val="24"/>
                <w:szCs w:val="24"/>
              </w:rPr>
              <w:t>Skip toQ46</w:t>
            </w:r>
          </w:p>
        </w:tc>
      </w:tr>
      <w:tr w:rsidR="00692614" w:rsidTr="00F54208">
        <w:tc>
          <w:tcPr>
            <w:tcW w:w="302" w:type="pct"/>
          </w:tcPr>
          <w:p w:rsidR="00692614" w:rsidRPr="006C703C" w:rsidRDefault="00692614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703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945" w:type="pct"/>
          </w:tcPr>
          <w:p w:rsidR="00692614" w:rsidRPr="006C703C" w:rsidRDefault="00692614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>If yes can you mention them?</w:t>
            </w:r>
          </w:p>
        </w:tc>
        <w:tc>
          <w:tcPr>
            <w:tcW w:w="2145" w:type="pct"/>
          </w:tcPr>
          <w:p w:rsidR="00692614" w:rsidRPr="006C703C" w:rsidRDefault="00692614" w:rsidP="00586262">
            <w:pPr>
              <w:pStyle w:val="Default"/>
              <w:numPr>
                <w:ilvl w:val="0"/>
                <w:numId w:val="19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73E65494" wp14:editId="66479D10">
                      <wp:simplePos x="0" y="0"/>
                      <wp:positionH relativeFrom="column">
                        <wp:posOffset>1914863</wp:posOffset>
                      </wp:positionH>
                      <wp:positionV relativeFrom="paragraph">
                        <wp:posOffset>15240</wp:posOffset>
                      </wp:positionV>
                      <wp:extent cx="371475" cy="157480"/>
                      <wp:effectExtent l="0" t="0" r="28575" b="13970"/>
                      <wp:wrapNone/>
                      <wp:docPr id="17" name="Rectangle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71475" cy="157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7" o:spid="_x0000_s1026" style="position:absolute;margin-left:150.8pt;margin-top:1.2pt;width:29.25pt;height:12.4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</w:rPr>
              <w:t>S</w:t>
            </w:r>
            <w:r w:rsidRPr="006C703C">
              <w:rPr>
                <w:rFonts w:ascii="Times New Roman" w:hAnsi="Times New Roman" w:cs="Times New Roman"/>
              </w:rPr>
              <w:t xml:space="preserve">evere headache                          </w:t>
            </w:r>
          </w:p>
          <w:p w:rsidR="00692614" w:rsidRPr="006C703C" w:rsidRDefault="00692614" w:rsidP="00586262">
            <w:pPr>
              <w:pStyle w:val="Default"/>
              <w:numPr>
                <w:ilvl w:val="0"/>
                <w:numId w:val="19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64614CD8" wp14:editId="03CDF91A">
                      <wp:simplePos x="0" y="0"/>
                      <wp:positionH relativeFrom="column">
                        <wp:posOffset>1922780</wp:posOffset>
                      </wp:positionH>
                      <wp:positionV relativeFrom="paragraph">
                        <wp:posOffset>-7620</wp:posOffset>
                      </wp:positionV>
                      <wp:extent cx="371475" cy="157480"/>
                      <wp:effectExtent l="6985" t="9525" r="12065" b="13970"/>
                      <wp:wrapNone/>
                      <wp:docPr id="15" name="Rectangle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71475" cy="157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5" o:spid="_x0000_s1026" style="position:absolute;margin-left:151.4pt;margin-top:-.6pt;width:29.25pt;height:12.4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</w:rPr>
              <w:t>L</w:t>
            </w:r>
            <w:r w:rsidRPr="006C703C">
              <w:rPr>
                <w:rFonts w:ascii="Times New Roman" w:hAnsi="Times New Roman" w:cs="Times New Roman"/>
              </w:rPr>
              <w:t xml:space="preserve">abor more than 12 </w:t>
            </w:r>
            <w:proofErr w:type="spellStart"/>
            <w:r w:rsidRPr="006C703C">
              <w:rPr>
                <w:rFonts w:ascii="Times New Roman" w:hAnsi="Times New Roman" w:cs="Times New Roman"/>
              </w:rPr>
              <w:t>hr</w:t>
            </w:r>
            <w:proofErr w:type="spellEnd"/>
            <w:r w:rsidRPr="006C703C">
              <w:rPr>
                <w:rFonts w:ascii="Times New Roman" w:hAnsi="Times New Roman" w:cs="Times New Roman"/>
              </w:rPr>
              <w:t xml:space="preserve"> </w:t>
            </w:r>
          </w:p>
          <w:p w:rsidR="00692614" w:rsidRPr="006C703C" w:rsidRDefault="00692614" w:rsidP="00586262">
            <w:pPr>
              <w:pStyle w:val="Default"/>
              <w:numPr>
                <w:ilvl w:val="0"/>
                <w:numId w:val="19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0FDA0CE0" wp14:editId="3B2CAA38">
                      <wp:simplePos x="0" y="0"/>
                      <wp:positionH relativeFrom="column">
                        <wp:posOffset>1913890</wp:posOffset>
                      </wp:positionH>
                      <wp:positionV relativeFrom="paragraph">
                        <wp:posOffset>31750</wp:posOffset>
                      </wp:positionV>
                      <wp:extent cx="371475" cy="157480"/>
                      <wp:effectExtent l="0" t="0" r="28575" b="13970"/>
                      <wp:wrapNone/>
                      <wp:docPr id="16" name="Rectangle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71475" cy="157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6" o:spid="_x0000_s1026" style="position:absolute;margin-left:150.7pt;margin-top:2.5pt;width:29.25pt;height:12.4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</w:rPr>
              <w:t>H</w:t>
            </w:r>
            <w:r w:rsidRPr="006C703C">
              <w:rPr>
                <w:rFonts w:ascii="Times New Roman" w:hAnsi="Times New Roman" w:cs="Times New Roman"/>
              </w:rPr>
              <w:t>eavy bleeding</w:t>
            </w:r>
          </w:p>
          <w:p w:rsidR="00692614" w:rsidRPr="006C703C" w:rsidRDefault="00692614" w:rsidP="00586262">
            <w:pPr>
              <w:pStyle w:val="Default"/>
              <w:numPr>
                <w:ilvl w:val="0"/>
                <w:numId w:val="19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3B8AECB4" wp14:editId="5BA77E5F">
                      <wp:simplePos x="0" y="0"/>
                      <wp:positionH relativeFrom="column">
                        <wp:posOffset>1887896</wp:posOffset>
                      </wp:positionH>
                      <wp:positionV relativeFrom="paragraph">
                        <wp:posOffset>-6350</wp:posOffset>
                      </wp:positionV>
                      <wp:extent cx="371475" cy="157480"/>
                      <wp:effectExtent l="0" t="0" r="28575" b="13970"/>
                      <wp:wrapNone/>
                      <wp:docPr id="14" name="Rectangle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71475" cy="157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4" o:spid="_x0000_s1026" style="position:absolute;margin-left:148.65pt;margin-top:-.5pt;width:29.25pt;height:12.4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</w:rPr>
              <w:t>H</w:t>
            </w:r>
            <w:r w:rsidRPr="006C703C">
              <w:rPr>
                <w:rFonts w:ascii="Times New Roman" w:hAnsi="Times New Roman" w:cs="Times New Roman"/>
              </w:rPr>
              <w:t xml:space="preserve">igh fever </w:t>
            </w:r>
          </w:p>
          <w:p w:rsidR="00692614" w:rsidRPr="006C703C" w:rsidRDefault="00692614" w:rsidP="00586262">
            <w:pPr>
              <w:pStyle w:val="Default"/>
              <w:numPr>
                <w:ilvl w:val="0"/>
                <w:numId w:val="19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43A7D934" wp14:editId="19447FCD">
                      <wp:simplePos x="0" y="0"/>
                      <wp:positionH relativeFrom="column">
                        <wp:posOffset>1909123</wp:posOffset>
                      </wp:positionH>
                      <wp:positionV relativeFrom="paragraph">
                        <wp:posOffset>7999</wp:posOffset>
                      </wp:positionV>
                      <wp:extent cx="371475" cy="157480"/>
                      <wp:effectExtent l="0" t="0" r="28575" b="13970"/>
                      <wp:wrapNone/>
                      <wp:docPr id="13" name="Rectangle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71475" cy="157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3" o:spid="_x0000_s1026" style="position:absolute;margin-left:150.3pt;margin-top:.65pt;width:29.25pt;height:12.4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</w:rPr>
              <w:t>R</w:t>
            </w:r>
            <w:r w:rsidRPr="006C703C">
              <w:rPr>
                <w:rFonts w:ascii="Times New Roman" w:hAnsi="Times New Roman" w:cs="Times New Roman"/>
              </w:rPr>
              <w:t xml:space="preserve">etained placenta </w:t>
            </w:r>
          </w:p>
          <w:p w:rsidR="00692614" w:rsidRPr="006C703C" w:rsidRDefault="00692614" w:rsidP="00586262">
            <w:pPr>
              <w:pStyle w:val="Default"/>
              <w:numPr>
                <w:ilvl w:val="0"/>
                <w:numId w:val="19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73E7A221" wp14:editId="1843B0D8">
                      <wp:simplePos x="0" y="0"/>
                      <wp:positionH relativeFrom="column">
                        <wp:posOffset>1928100</wp:posOffset>
                      </wp:positionH>
                      <wp:positionV relativeFrom="paragraph">
                        <wp:posOffset>20955</wp:posOffset>
                      </wp:positionV>
                      <wp:extent cx="371475" cy="157480"/>
                      <wp:effectExtent l="0" t="0" r="28575" b="13970"/>
                      <wp:wrapNone/>
                      <wp:docPr id="12" name="Rectangle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71475" cy="157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2" o:spid="_x0000_s1026" style="position:absolute;margin-left:151.8pt;margin-top:1.65pt;width:29.25pt;height:12.4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"/>
                  </w:pict>
                </mc:Fallback>
              </mc:AlternateContent>
            </w:r>
            <w:r w:rsidRPr="006C703C">
              <w:rPr>
                <w:rFonts w:ascii="Times New Roman" w:hAnsi="Times New Roman" w:cs="Times New Roman"/>
              </w:rPr>
              <w:t xml:space="preserve">Vaginal bleeding </w:t>
            </w:r>
          </w:p>
          <w:p w:rsidR="00692614" w:rsidRPr="006C703C" w:rsidRDefault="00692614" w:rsidP="00586262">
            <w:pPr>
              <w:pStyle w:val="Default"/>
              <w:numPr>
                <w:ilvl w:val="0"/>
                <w:numId w:val="19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77E414AC" wp14:editId="03FA1242">
                      <wp:simplePos x="0" y="0"/>
                      <wp:positionH relativeFrom="column">
                        <wp:posOffset>1938242</wp:posOffset>
                      </wp:positionH>
                      <wp:positionV relativeFrom="paragraph">
                        <wp:posOffset>10795</wp:posOffset>
                      </wp:positionV>
                      <wp:extent cx="371475" cy="157480"/>
                      <wp:effectExtent l="0" t="0" r="28575" b="13970"/>
                      <wp:wrapNone/>
                      <wp:docPr id="11" name="Rectangl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71475" cy="157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1" o:spid="_x0000_s1026" style="position:absolute;margin-left:152.6pt;margin-top:.85pt;width:29.25pt;height:12.4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"/>
                  </w:pict>
                </mc:Fallback>
              </mc:AlternateContent>
            </w:r>
            <w:r w:rsidRPr="006C703C">
              <w:rPr>
                <w:rFonts w:ascii="Times New Roman" w:hAnsi="Times New Roman" w:cs="Times New Roman"/>
              </w:rPr>
              <w:t xml:space="preserve">Abnormal fetal position </w:t>
            </w:r>
          </w:p>
          <w:p w:rsidR="00692614" w:rsidRPr="006C703C" w:rsidRDefault="00692614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 xml:space="preserve">88.Others specify------------- </w:t>
            </w:r>
          </w:p>
        </w:tc>
        <w:tc>
          <w:tcPr>
            <w:tcW w:w="608" w:type="pct"/>
          </w:tcPr>
          <w:p w:rsidR="00692614" w:rsidRPr="006C703C" w:rsidRDefault="00692614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614" w:rsidTr="00F54208">
        <w:tc>
          <w:tcPr>
            <w:tcW w:w="302" w:type="pct"/>
          </w:tcPr>
          <w:p w:rsidR="00692614" w:rsidRPr="006C703C" w:rsidRDefault="00692614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703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945" w:type="pct"/>
          </w:tcPr>
          <w:p w:rsidR="00692614" w:rsidRPr="006C703C" w:rsidRDefault="00692614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>Do you know the danger signs of health problems during pregnancy?</w:t>
            </w:r>
          </w:p>
        </w:tc>
        <w:tc>
          <w:tcPr>
            <w:tcW w:w="2145" w:type="pct"/>
          </w:tcPr>
          <w:p w:rsidR="00692614" w:rsidRPr="006C703C" w:rsidRDefault="00692614" w:rsidP="00586262">
            <w:pPr>
              <w:pStyle w:val="Default"/>
              <w:numPr>
                <w:ilvl w:val="0"/>
                <w:numId w:val="17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 xml:space="preserve">Yes </w:t>
            </w:r>
          </w:p>
          <w:p w:rsidR="00692614" w:rsidRPr="006C703C" w:rsidRDefault="00692614" w:rsidP="00586262">
            <w:pPr>
              <w:pStyle w:val="Default"/>
              <w:numPr>
                <w:ilvl w:val="0"/>
                <w:numId w:val="17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608" w:type="pct"/>
          </w:tcPr>
          <w:p w:rsidR="00692614" w:rsidRPr="006C703C" w:rsidRDefault="00692614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614" w:rsidTr="00F54208">
        <w:tc>
          <w:tcPr>
            <w:tcW w:w="302" w:type="pct"/>
          </w:tcPr>
          <w:p w:rsidR="00692614" w:rsidRPr="006C703C" w:rsidRDefault="00692614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703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945" w:type="pct"/>
          </w:tcPr>
          <w:p w:rsidR="00692614" w:rsidRPr="006C703C" w:rsidRDefault="00692614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703C">
              <w:rPr>
                <w:rFonts w:ascii="Times New Roman" w:hAnsi="Times New Roman" w:cs="Times New Roman"/>
                <w:sz w:val="24"/>
                <w:szCs w:val="24"/>
              </w:rPr>
              <w:t xml:space="preserve">Do you know the danger signs of health problem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fter childbirth</w:t>
            </w:r>
            <w:r w:rsidRPr="006C703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145" w:type="pct"/>
          </w:tcPr>
          <w:p w:rsidR="00692614" w:rsidRPr="006C703C" w:rsidRDefault="00692614" w:rsidP="00586262">
            <w:pPr>
              <w:pStyle w:val="Default"/>
              <w:numPr>
                <w:ilvl w:val="0"/>
                <w:numId w:val="12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2B9B268D" wp14:editId="7A22A804">
                      <wp:simplePos x="0" y="0"/>
                      <wp:positionH relativeFrom="column">
                        <wp:posOffset>2038169</wp:posOffset>
                      </wp:positionH>
                      <wp:positionV relativeFrom="paragraph">
                        <wp:posOffset>33020</wp:posOffset>
                      </wp:positionV>
                      <wp:extent cx="371475" cy="157480"/>
                      <wp:effectExtent l="0" t="0" r="28575" b="13970"/>
                      <wp:wrapNone/>
                      <wp:docPr id="10" name="Rectangl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71475" cy="157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0" o:spid="_x0000_s1026" style="position:absolute;margin-left:160.5pt;margin-top:2.6pt;width:29.25pt;height:12.4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</w:rPr>
              <w:t>V</w:t>
            </w:r>
            <w:r w:rsidRPr="006C703C">
              <w:rPr>
                <w:rFonts w:ascii="Times New Roman" w:hAnsi="Times New Roman" w:cs="Times New Roman"/>
              </w:rPr>
              <w:t xml:space="preserve">aginal bleeding </w:t>
            </w:r>
          </w:p>
          <w:p w:rsidR="00692614" w:rsidRPr="006C703C" w:rsidRDefault="00692614" w:rsidP="00586262">
            <w:pPr>
              <w:pStyle w:val="Default"/>
              <w:numPr>
                <w:ilvl w:val="0"/>
                <w:numId w:val="12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1E949585" wp14:editId="4538D0BB">
                      <wp:simplePos x="0" y="0"/>
                      <wp:positionH relativeFrom="column">
                        <wp:posOffset>2012852</wp:posOffset>
                      </wp:positionH>
                      <wp:positionV relativeFrom="paragraph">
                        <wp:posOffset>17780</wp:posOffset>
                      </wp:positionV>
                      <wp:extent cx="371475" cy="157480"/>
                      <wp:effectExtent l="0" t="0" r="28575" b="13970"/>
                      <wp:wrapNone/>
                      <wp:docPr id="9" name="Rectangl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71475" cy="157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9" o:spid="_x0000_s1026" style="position:absolute;margin-left:158.5pt;margin-top:1.4pt;width:29.25pt;height:12.4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</w:rPr>
              <w:t>C</w:t>
            </w:r>
            <w:r w:rsidRPr="006C703C">
              <w:rPr>
                <w:rFonts w:ascii="Times New Roman" w:hAnsi="Times New Roman" w:cs="Times New Roman"/>
              </w:rPr>
              <w:t>onvulsions</w:t>
            </w:r>
          </w:p>
          <w:p w:rsidR="00692614" w:rsidRPr="006C703C" w:rsidRDefault="00692614" w:rsidP="00586262">
            <w:pPr>
              <w:pStyle w:val="Default"/>
              <w:numPr>
                <w:ilvl w:val="0"/>
                <w:numId w:val="12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2FAC5F5D" wp14:editId="02D34CEE">
                      <wp:simplePos x="0" y="0"/>
                      <wp:positionH relativeFrom="column">
                        <wp:posOffset>2029659</wp:posOffset>
                      </wp:positionH>
                      <wp:positionV relativeFrom="paragraph">
                        <wp:posOffset>31115</wp:posOffset>
                      </wp:positionV>
                      <wp:extent cx="371475" cy="157480"/>
                      <wp:effectExtent l="0" t="0" r="28575" b="13970"/>
                      <wp:wrapNone/>
                      <wp:docPr id="8" name="Rectangle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71475" cy="157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8" o:spid="_x0000_s1026" style="position:absolute;margin-left:159.8pt;margin-top:2.45pt;width:29.25pt;height:12.4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</w:rPr>
              <w:t>F</w:t>
            </w:r>
            <w:r w:rsidRPr="006C703C">
              <w:rPr>
                <w:rFonts w:ascii="Times New Roman" w:hAnsi="Times New Roman" w:cs="Times New Roman"/>
              </w:rPr>
              <w:t>ast or difficult breathing</w:t>
            </w:r>
          </w:p>
          <w:p w:rsidR="00692614" w:rsidRPr="006C703C" w:rsidRDefault="00692614" w:rsidP="00586262">
            <w:pPr>
              <w:pStyle w:val="Default"/>
              <w:numPr>
                <w:ilvl w:val="0"/>
                <w:numId w:val="12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7F3AE747" wp14:editId="11C77E11">
                      <wp:simplePos x="0" y="0"/>
                      <wp:positionH relativeFrom="column">
                        <wp:posOffset>2006353</wp:posOffset>
                      </wp:positionH>
                      <wp:positionV relativeFrom="paragraph">
                        <wp:posOffset>16806</wp:posOffset>
                      </wp:positionV>
                      <wp:extent cx="371475" cy="157480"/>
                      <wp:effectExtent l="0" t="0" r="28575" b="13970"/>
                      <wp:wrapNone/>
                      <wp:docPr id="7" name="Rectangle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71475" cy="157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7" o:spid="_x0000_s1026" style="position:absolute;margin-left:158pt;margin-top:1.3pt;width:29.25pt;height:12.4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"/>
                  </w:pict>
                </mc:Fallback>
              </mc:AlternateContent>
            </w:r>
            <w:r w:rsidRPr="006C703C">
              <w:rPr>
                <w:rFonts w:ascii="Times New Roman" w:eastAsia="AdobePiStd" w:hAnsi="Times New Roman" w:cs="Times New Roman"/>
              </w:rPr>
              <w:t xml:space="preserve">High  </w:t>
            </w:r>
            <w:r w:rsidRPr="006C703C">
              <w:rPr>
                <w:rFonts w:ascii="Times New Roman" w:hAnsi="Times New Roman" w:cs="Times New Roman"/>
              </w:rPr>
              <w:t xml:space="preserve">fever </w:t>
            </w:r>
          </w:p>
          <w:p w:rsidR="00692614" w:rsidRPr="006C703C" w:rsidRDefault="00692614" w:rsidP="00586262">
            <w:pPr>
              <w:pStyle w:val="Default"/>
              <w:numPr>
                <w:ilvl w:val="0"/>
                <w:numId w:val="12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2D3C128A" wp14:editId="74A01318">
                      <wp:simplePos x="0" y="0"/>
                      <wp:positionH relativeFrom="column">
                        <wp:posOffset>1998856</wp:posOffset>
                      </wp:positionH>
                      <wp:positionV relativeFrom="paragraph">
                        <wp:posOffset>21285</wp:posOffset>
                      </wp:positionV>
                      <wp:extent cx="371475" cy="157480"/>
                      <wp:effectExtent l="0" t="0" r="28575" b="13970"/>
                      <wp:wrapNone/>
                      <wp:docPr id="6" name="Rectangl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71475" cy="157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6" o:spid="_x0000_s1026" style="position:absolute;margin-left:157.4pt;margin-top:1.7pt;width:29.25pt;height:12.4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</w:rPr>
              <w:t>T</w:t>
            </w:r>
            <w:r w:rsidRPr="006C703C">
              <w:rPr>
                <w:rFonts w:ascii="Times New Roman" w:hAnsi="Times New Roman" w:cs="Times New Roman"/>
              </w:rPr>
              <w:t xml:space="preserve">oo weak to get out of bed </w:t>
            </w:r>
          </w:p>
          <w:p w:rsidR="00692614" w:rsidRPr="006C703C" w:rsidRDefault="00692614" w:rsidP="00586262">
            <w:pPr>
              <w:pStyle w:val="Default"/>
              <w:numPr>
                <w:ilvl w:val="0"/>
                <w:numId w:val="12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3C096D31" wp14:editId="50AEB2D0">
                      <wp:simplePos x="0" y="0"/>
                      <wp:positionH relativeFrom="column">
                        <wp:posOffset>1981703</wp:posOffset>
                      </wp:positionH>
                      <wp:positionV relativeFrom="paragraph">
                        <wp:posOffset>10391</wp:posOffset>
                      </wp:positionV>
                      <wp:extent cx="371475" cy="157480"/>
                      <wp:effectExtent l="0" t="0" r="28575" b="13970"/>
                      <wp:wrapNone/>
                      <wp:docPr id="5" name="Rectangl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71475" cy="157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5" o:spid="_x0000_s1026" style="position:absolute;margin-left:156.05pt;margin-top:.8pt;width:29.25pt;height:12.4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</w:rPr>
              <w:t>A</w:t>
            </w:r>
            <w:r w:rsidRPr="006C703C">
              <w:rPr>
                <w:rFonts w:ascii="Times New Roman" w:hAnsi="Times New Roman" w:cs="Times New Roman"/>
              </w:rPr>
              <w:t>bdominal pain</w:t>
            </w:r>
          </w:p>
          <w:p w:rsidR="00692614" w:rsidRPr="006C703C" w:rsidRDefault="00692614" w:rsidP="00586262">
            <w:pPr>
              <w:pStyle w:val="Default"/>
              <w:numPr>
                <w:ilvl w:val="0"/>
                <w:numId w:val="12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590EB060" wp14:editId="23913269">
                      <wp:simplePos x="0" y="0"/>
                      <wp:positionH relativeFrom="column">
                        <wp:posOffset>1990288</wp:posOffset>
                      </wp:positionH>
                      <wp:positionV relativeFrom="paragraph">
                        <wp:posOffset>36830</wp:posOffset>
                      </wp:positionV>
                      <wp:extent cx="371475" cy="157480"/>
                      <wp:effectExtent l="0" t="0" r="28575" b="13970"/>
                      <wp:wrapNone/>
                      <wp:docPr id="4" name="Rectangl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71475" cy="157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4" o:spid="_x0000_s1026" style="position:absolute;margin-left:156.7pt;margin-top:2.9pt;width:29.25pt;height:12.4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</w:rPr>
              <w:t>A</w:t>
            </w:r>
            <w:r w:rsidRPr="006C703C">
              <w:rPr>
                <w:rFonts w:ascii="Times New Roman" w:hAnsi="Times New Roman" w:cs="Times New Roman"/>
              </w:rPr>
              <w:t>bdominal pain</w:t>
            </w:r>
          </w:p>
          <w:p w:rsidR="00692614" w:rsidRPr="006C703C" w:rsidRDefault="00692614" w:rsidP="00586262">
            <w:pPr>
              <w:pStyle w:val="Default"/>
              <w:numPr>
                <w:ilvl w:val="0"/>
                <w:numId w:val="12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1447B054" wp14:editId="1D443340">
                      <wp:simplePos x="0" y="0"/>
                      <wp:positionH relativeFrom="column">
                        <wp:posOffset>1986280</wp:posOffset>
                      </wp:positionH>
                      <wp:positionV relativeFrom="paragraph">
                        <wp:posOffset>393700</wp:posOffset>
                      </wp:positionV>
                      <wp:extent cx="371475" cy="157480"/>
                      <wp:effectExtent l="0" t="0" r="28575" b="13970"/>
                      <wp:wrapNone/>
                      <wp:docPr id="2" name="Rectangl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71475" cy="157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" o:spid="_x0000_s1026" style="position:absolute;margin-left:156.4pt;margin-top:31pt;width:29.25pt;height:12.4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5C6EE295" wp14:editId="24F76125">
                      <wp:simplePos x="0" y="0"/>
                      <wp:positionH relativeFrom="column">
                        <wp:posOffset>1990288</wp:posOffset>
                      </wp:positionH>
                      <wp:positionV relativeFrom="paragraph">
                        <wp:posOffset>142875</wp:posOffset>
                      </wp:positionV>
                      <wp:extent cx="371475" cy="157480"/>
                      <wp:effectExtent l="0" t="0" r="28575" b="13970"/>
                      <wp:wrapNone/>
                      <wp:docPr id="3" name="Rectangl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71475" cy="157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3" o:spid="_x0000_s1026" style="position:absolute;margin-left:156.7pt;margin-top:11.25pt;width:29.25pt;height:12.4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</w:rPr>
              <w:t>B</w:t>
            </w:r>
            <w:r w:rsidRPr="006C703C">
              <w:rPr>
                <w:rFonts w:ascii="Times New Roman" w:hAnsi="Times New Roman" w:cs="Times New Roman"/>
              </w:rPr>
              <w:t>reasts swollen red or tender breasts, or sore</w:t>
            </w:r>
          </w:p>
          <w:p w:rsidR="00692614" w:rsidRPr="006C703C" w:rsidRDefault="00692614" w:rsidP="00586262">
            <w:pPr>
              <w:pStyle w:val="Default"/>
              <w:numPr>
                <w:ilvl w:val="0"/>
                <w:numId w:val="12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6C703C">
              <w:rPr>
                <w:rFonts w:ascii="Times New Roman" w:hAnsi="Times New Roman" w:cs="Times New Roman"/>
              </w:rPr>
              <w:t>oul-smelling lochia</w:t>
            </w:r>
          </w:p>
          <w:p w:rsidR="00692614" w:rsidRPr="006C703C" w:rsidRDefault="00692614" w:rsidP="00586262">
            <w:pPr>
              <w:pStyle w:val="Default"/>
              <w:numPr>
                <w:ilvl w:val="0"/>
                <w:numId w:val="12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41569B50" wp14:editId="329121DB">
                      <wp:simplePos x="0" y="0"/>
                      <wp:positionH relativeFrom="column">
                        <wp:posOffset>1941797</wp:posOffset>
                      </wp:positionH>
                      <wp:positionV relativeFrom="paragraph">
                        <wp:posOffset>31115</wp:posOffset>
                      </wp:positionV>
                      <wp:extent cx="371475" cy="157480"/>
                      <wp:effectExtent l="0" t="0" r="28575" b="13970"/>
                      <wp:wrapNone/>
                      <wp:docPr id="1" name="Rectangle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71475" cy="157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" o:spid="_x0000_s1026" style="position:absolute;margin-left:152.9pt;margin-top:2.45pt;width:29.25pt;height:12.4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"/>
                  </w:pict>
                </mc:Fallback>
              </mc:AlternateContent>
            </w:r>
            <w:r w:rsidRPr="006C703C">
              <w:rPr>
                <w:rFonts w:ascii="Times New Roman" w:hAnsi="Times New Roman" w:cs="Times New Roman"/>
              </w:rPr>
              <w:t>Blurred Vision</w:t>
            </w:r>
          </w:p>
          <w:p w:rsidR="00692614" w:rsidRPr="006C703C" w:rsidRDefault="00692614" w:rsidP="00586262">
            <w:pPr>
              <w:pStyle w:val="Default"/>
              <w:numPr>
                <w:ilvl w:val="0"/>
                <w:numId w:val="12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(specify)</w:t>
            </w:r>
            <w:r w:rsidRPr="006C703C">
              <w:rPr>
                <w:rFonts w:ascii="Times New Roman" w:hAnsi="Times New Roman" w:cs="Times New Roman"/>
              </w:rPr>
              <w:t>s_________</w:t>
            </w:r>
          </w:p>
        </w:tc>
        <w:tc>
          <w:tcPr>
            <w:tcW w:w="608" w:type="pct"/>
          </w:tcPr>
          <w:p w:rsidR="00692614" w:rsidRPr="006C703C" w:rsidRDefault="00692614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614" w:rsidTr="00F54208">
        <w:tc>
          <w:tcPr>
            <w:tcW w:w="302" w:type="pct"/>
          </w:tcPr>
          <w:p w:rsidR="00692614" w:rsidRPr="006C703C" w:rsidRDefault="00692614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703C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45" w:type="pct"/>
          </w:tcPr>
          <w:p w:rsidR="00692614" w:rsidRPr="006C703C" w:rsidRDefault="00692614" w:rsidP="00F54208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>Where do you go if these danger signs happen?</w:t>
            </w:r>
          </w:p>
        </w:tc>
        <w:tc>
          <w:tcPr>
            <w:tcW w:w="2145" w:type="pct"/>
          </w:tcPr>
          <w:p w:rsidR="00692614" w:rsidRDefault="00692614" w:rsidP="00586262">
            <w:pPr>
              <w:pStyle w:val="Default"/>
              <w:numPr>
                <w:ilvl w:val="0"/>
                <w:numId w:val="13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 xml:space="preserve">ealth </w:t>
            </w:r>
            <w:r w:rsidRPr="006C703C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enters</w:t>
            </w:r>
          </w:p>
          <w:p w:rsidR="00692614" w:rsidRDefault="00692614" w:rsidP="00586262">
            <w:pPr>
              <w:pStyle w:val="Default"/>
              <w:numPr>
                <w:ilvl w:val="0"/>
                <w:numId w:val="13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al</w:t>
            </w:r>
          </w:p>
          <w:p w:rsidR="00692614" w:rsidRPr="006C703C" w:rsidRDefault="00692614" w:rsidP="00586262">
            <w:pPr>
              <w:pStyle w:val="Default"/>
              <w:numPr>
                <w:ilvl w:val="0"/>
                <w:numId w:val="13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aditional birth attendants  </w:t>
            </w:r>
          </w:p>
          <w:p w:rsidR="00692614" w:rsidRDefault="00692614" w:rsidP="00586262">
            <w:pPr>
              <w:pStyle w:val="Default"/>
              <w:numPr>
                <w:ilvl w:val="0"/>
                <w:numId w:val="13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6C703C">
              <w:rPr>
                <w:rFonts w:ascii="Times New Roman" w:hAnsi="Times New Roman" w:cs="Times New Roman"/>
              </w:rPr>
              <w:t>Traditional healers</w:t>
            </w:r>
          </w:p>
          <w:p w:rsidR="00692614" w:rsidRPr="006C703C" w:rsidRDefault="00692614" w:rsidP="00586262">
            <w:pPr>
              <w:pStyle w:val="Default"/>
              <w:numPr>
                <w:ilvl w:val="0"/>
                <w:numId w:val="13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(specify)_____________</w:t>
            </w:r>
          </w:p>
        </w:tc>
        <w:tc>
          <w:tcPr>
            <w:tcW w:w="608" w:type="pct"/>
          </w:tcPr>
          <w:p w:rsidR="00692614" w:rsidRPr="006C703C" w:rsidRDefault="00692614" w:rsidP="00F542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81FD9" w:rsidRDefault="00881FD9"/>
    <w:sectPr w:rsidR="00881F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obePiStd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081760"/>
    <w:multiLevelType w:val="hybridMultilevel"/>
    <w:tmpl w:val="0A16496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5CF15C9"/>
    <w:multiLevelType w:val="hybridMultilevel"/>
    <w:tmpl w:val="E2EC36B6"/>
    <w:lvl w:ilvl="0" w:tplc="18189D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9DA292F"/>
    <w:multiLevelType w:val="hybridMultilevel"/>
    <w:tmpl w:val="CF28D2A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A161758"/>
    <w:multiLevelType w:val="hybridMultilevel"/>
    <w:tmpl w:val="D534ADD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1C038AE"/>
    <w:multiLevelType w:val="hybridMultilevel"/>
    <w:tmpl w:val="A1468B1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45D7066"/>
    <w:multiLevelType w:val="hybridMultilevel"/>
    <w:tmpl w:val="2FAA1DD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A974AF9"/>
    <w:multiLevelType w:val="hybridMultilevel"/>
    <w:tmpl w:val="01B269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06457D9"/>
    <w:multiLevelType w:val="hybridMultilevel"/>
    <w:tmpl w:val="E8CC64F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32C0364"/>
    <w:multiLevelType w:val="hybridMultilevel"/>
    <w:tmpl w:val="0C103D2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A570C74"/>
    <w:multiLevelType w:val="hybridMultilevel"/>
    <w:tmpl w:val="C1F6B22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2B2305CA"/>
    <w:multiLevelType w:val="hybridMultilevel"/>
    <w:tmpl w:val="B68EEA5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3730FE8"/>
    <w:multiLevelType w:val="hybridMultilevel"/>
    <w:tmpl w:val="E3E2E8E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5140D4B"/>
    <w:multiLevelType w:val="hybridMultilevel"/>
    <w:tmpl w:val="2D86D7AE"/>
    <w:lvl w:ilvl="0" w:tplc="EE84E9A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36A92F30"/>
    <w:multiLevelType w:val="hybridMultilevel"/>
    <w:tmpl w:val="5A68BF4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3BB37A76"/>
    <w:multiLevelType w:val="hybridMultilevel"/>
    <w:tmpl w:val="5C8836C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400C5BCC"/>
    <w:multiLevelType w:val="hybridMultilevel"/>
    <w:tmpl w:val="F5486DE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406C3247"/>
    <w:multiLevelType w:val="hybridMultilevel"/>
    <w:tmpl w:val="589AA27E"/>
    <w:lvl w:ilvl="0" w:tplc="6B5AFB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49C4280F"/>
    <w:multiLevelType w:val="hybridMultilevel"/>
    <w:tmpl w:val="71D0A0C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4C0D5528"/>
    <w:multiLevelType w:val="hybridMultilevel"/>
    <w:tmpl w:val="040C78A4"/>
    <w:lvl w:ilvl="0" w:tplc="24B833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51B668C3"/>
    <w:multiLevelType w:val="hybridMultilevel"/>
    <w:tmpl w:val="884687A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60637C0A"/>
    <w:multiLevelType w:val="hybridMultilevel"/>
    <w:tmpl w:val="8F24D43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68485EE2"/>
    <w:multiLevelType w:val="hybridMultilevel"/>
    <w:tmpl w:val="8F80BB9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753A0C28"/>
    <w:multiLevelType w:val="hybridMultilevel"/>
    <w:tmpl w:val="A6EAFBC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78D5513F"/>
    <w:multiLevelType w:val="hybridMultilevel"/>
    <w:tmpl w:val="F1DAFF9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7E136A80"/>
    <w:multiLevelType w:val="hybridMultilevel"/>
    <w:tmpl w:val="D200FCE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7F4A15F1"/>
    <w:multiLevelType w:val="hybridMultilevel"/>
    <w:tmpl w:val="7298D66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19"/>
  </w:num>
  <w:num w:numId="3">
    <w:abstractNumId w:val="25"/>
  </w:num>
  <w:num w:numId="4">
    <w:abstractNumId w:val="4"/>
  </w:num>
  <w:num w:numId="5">
    <w:abstractNumId w:val="13"/>
  </w:num>
  <w:num w:numId="6">
    <w:abstractNumId w:val="7"/>
  </w:num>
  <w:num w:numId="7">
    <w:abstractNumId w:val="16"/>
  </w:num>
  <w:num w:numId="8">
    <w:abstractNumId w:val="18"/>
  </w:num>
  <w:num w:numId="9">
    <w:abstractNumId w:val="14"/>
  </w:num>
  <w:num w:numId="10">
    <w:abstractNumId w:val="12"/>
  </w:num>
  <w:num w:numId="11">
    <w:abstractNumId w:val="10"/>
  </w:num>
  <w:num w:numId="12">
    <w:abstractNumId w:val="0"/>
  </w:num>
  <w:num w:numId="13">
    <w:abstractNumId w:val="17"/>
  </w:num>
  <w:num w:numId="14">
    <w:abstractNumId w:val="24"/>
  </w:num>
  <w:num w:numId="15">
    <w:abstractNumId w:val="20"/>
  </w:num>
  <w:num w:numId="16">
    <w:abstractNumId w:val="11"/>
  </w:num>
  <w:num w:numId="17">
    <w:abstractNumId w:val="15"/>
  </w:num>
  <w:num w:numId="18">
    <w:abstractNumId w:val="23"/>
  </w:num>
  <w:num w:numId="19">
    <w:abstractNumId w:val="21"/>
  </w:num>
  <w:num w:numId="20">
    <w:abstractNumId w:val="22"/>
  </w:num>
  <w:num w:numId="21">
    <w:abstractNumId w:val="3"/>
  </w:num>
  <w:num w:numId="22">
    <w:abstractNumId w:val="8"/>
  </w:num>
  <w:num w:numId="23">
    <w:abstractNumId w:val="1"/>
  </w:num>
  <w:num w:numId="24">
    <w:abstractNumId w:val="9"/>
  </w:num>
  <w:num w:numId="25">
    <w:abstractNumId w:val="2"/>
  </w:num>
  <w:num w:numId="2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6262"/>
    <w:rsid w:val="00022FEA"/>
    <w:rsid w:val="00044942"/>
    <w:rsid w:val="00155B35"/>
    <w:rsid w:val="00210372"/>
    <w:rsid w:val="002937F0"/>
    <w:rsid w:val="00586262"/>
    <w:rsid w:val="006024B7"/>
    <w:rsid w:val="00626D1C"/>
    <w:rsid w:val="00692614"/>
    <w:rsid w:val="006A2EA8"/>
    <w:rsid w:val="00881FD9"/>
    <w:rsid w:val="009619AE"/>
    <w:rsid w:val="009A7ED1"/>
    <w:rsid w:val="009F41CE"/>
    <w:rsid w:val="00A578BE"/>
    <w:rsid w:val="00F25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26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6262"/>
    <w:pPr>
      <w:ind w:left="720"/>
      <w:contextualSpacing/>
    </w:pPr>
    <w:rPr>
      <w:rFonts w:ascii="Calibri" w:eastAsia="Times New Roman" w:hAnsi="Calibri" w:cs="Times New Roman"/>
    </w:rPr>
  </w:style>
  <w:style w:type="paragraph" w:customStyle="1" w:styleId="Default">
    <w:name w:val="Default"/>
    <w:rsid w:val="00586262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5862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26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6262"/>
    <w:pPr>
      <w:ind w:left="720"/>
      <w:contextualSpacing/>
    </w:pPr>
    <w:rPr>
      <w:rFonts w:ascii="Calibri" w:eastAsia="Times New Roman" w:hAnsi="Calibri" w:cs="Times New Roman"/>
    </w:rPr>
  </w:style>
  <w:style w:type="paragraph" w:customStyle="1" w:styleId="Default">
    <w:name w:val="Default"/>
    <w:rsid w:val="00586262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5862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27</Words>
  <Characters>414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3010</dc:creator>
  <cp:lastModifiedBy>Thanks to Jesus</cp:lastModifiedBy>
  <cp:revision>3</cp:revision>
  <dcterms:created xsi:type="dcterms:W3CDTF">2016-05-12T15:33:00Z</dcterms:created>
  <dcterms:modified xsi:type="dcterms:W3CDTF">2016-05-12T15:35:00Z</dcterms:modified>
</cp:coreProperties>
</file>